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DA3" w:rsidRPr="00C56B17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>Supplementary Material:</w:t>
      </w:r>
    </w:p>
    <w:p w:rsidR="00C10DA3" w:rsidRPr="00C56B17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RXLR and CRN effectors from the sunflower downy mildew pathogen </w:t>
      </w:r>
      <w:proofErr w:type="spellStart"/>
      <w:r w:rsidRPr="00012022">
        <w:rPr>
          <w:rFonts w:ascii="NimbusSanL-Bold" w:hAnsi="NimbusSanL-Bold" w:cs="NimbusSanL-Bold"/>
          <w:b/>
          <w:bCs/>
          <w:i/>
          <w:sz w:val="24"/>
          <w:szCs w:val="24"/>
          <w:lang w:val="en-US"/>
        </w:rPr>
        <w:t>Plasmopara</w:t>
      </w:r>
      <w:proofErr w:type="spellEnd"/>
      <w:r w:rsidRPr="00012022">
        <w:rPr>
          <w:rFonts w:ascii="NimbusSanL-Bold" w:hAnsi="NimbusSanL-Bold" w:cs="NimbusSanL-Bold"/>
          <w:b/>
          <w:bCs/>
          <w:i/>
          <w:sz w:val="24"/>
          <w:szCs w:val="24"/>
          <w:lang w:val="en-US"/>
        </w:rPr>
        <w:t xml:space="preserve"> halstedii</w:t>
      </w: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 induce hypersensitive-like responses in resistant sunflower lines</w:t>
      </w:r>
    </w:p>
    <w:p w:rsid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</w:p>
    <w:p w:rsid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</w:rPr>
      </w:pPr>
      <w:r>
        <w:rPr>
          <w:rFonts w:ascii="NimbusSanL-Bold" w:hAnsi="NimbusSanL-Bold" w:cs="NimbusSanL-Bold"/>
          <w:b/>
          <w:bCs/>
          <w:sz w:val="24"/>
          <w:szCs w:val="24"/>
        </w:rPr>
        <w:t xml:space="preserve">Quentin Gascuel†, Luis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Buendia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†, Yann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Pecrix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, Nicolas Blanchet, Stéphane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Muños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,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Felicity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Vear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</w:rPr>
        <w:t xml:space="preserve">, Laurence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</w:rPr>
        <w:t>Godiard</w:t>
      </w:r>
      <w:proofErr w:type="spellEnd"/>
      <w:r w:rsidRPr="00C56B17">
        <w:rPr>
          <w:rFonts w:ascii="NimbusSanL-Bold" w:hAnsi="NimbusSanL-Bold" w:cs="NimbusSanL-Bold"/>
          <w:b/>
          <w:bCs/>
          <w:sz w:val="24"/>
          <w:szCs w:val="24"/>
        </w:rPr>
        <w:t>*</w:t>
      </w:r>
    </w:p>
    <w:p w:rsidR="00C10DA3" w:rsidRPr="00012022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Regu" w:hAnsi="NimbusSanL-Regu" w:cs="NimbusSanL-Regu"/>
          <w:sz w:val="24"/>
          <w:szCs w:val="24"/>
          <w:lang w:val="en-US"/>
        </w:rPr>
      </w:pPr>
      <w:r w:rsidRPr="00012022">
        <w:rPr>
          <w:rFonts w:ascii="NimbusSanL-Regu" w:hAnsi="NimbusSanL-Regu" w:cs="NimbusSanL-Regu"/>
          <w:sz w:val="24"/>
          <w:szCs w:val="24"/>
          <w:lang w:val="en-US"/>
        </w:rPr>
        <w:t>*Correspondence:</w:t>
      </w:r>
    </w:p>
    <w:p w:rsidR="00012022" w:rsidRPr="00012022" w:rsidRDefault="00012022" w:rsidP="00012022">
      <w:pPr>
        <w:autoSpaceDE w:val="0"/>
        <w:autoSpaceDN w:val="0"/>
        <w:adjustRightInd w:val="0"/>
        <w:spacing w:line="240" w:lineRule="auto"/>
        <w:jc w:val="left"/>
        <w:rPr>
          <w:rFonts w:ascii="NimbusSanL-Regu" w:hAnsi="NimbusSanL-Regu" w:cs="NimbusSanL-Regu"/>
          <w:sz w:val="24"/>
          <w:szCs w:val="24"/>
          <w:lang w:val="en-US"/>
        </w:rPr>
      </w:pPr>
      <w:r w:rsidRPr="00012022">
        <w:rPr>
          <w:rFonts w:ascii="NimbusSanL-Regu" w:hAnsi="NimbusSanL-Regu" w:cs="NimbusSanL-Regu"/>
          <w:sz w:val="24"/>
          <w:szCs w:val="24"/>
          <w:lang w:val="en-US"/>
        </w:rPr>
        <w:t>laurence.godiard@inra.fr</w:t>
      </w:r>
    </w:p>
    <w:p w:rsidR="00D751E0" w:rsidRPr="00012022" w:rsidRDefault="00D751E0">
      <w:pPr>
        <w:rPr>
          <w:lang w:val="en-US"/>
        </w:rPr>
      </w:pPr>
    </w:p>
    <w:p w:rsid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>
        <w:rPr>
          <w:rFonts w:ascii="NimbusSanL-Bold" w:hAnsi="NimbusSanL-Bold" w:cs="NimbusSanL-Bold"/>
          <w:b/>
          <w:bCs/>
          <w:sz w:val="24"/>
          <w:szCs w:val="24"/>
          <w:lang w:val="en-US"/>
        </w:rPr>
        <w:t>Supplementary Table</w:t>
      </w:r>
      <w:r w:rsidRPr="00C56B17"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 1</w:t>
      </w:r>
    </w:p>
    <w:p w:rsid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</w:p>
    <w:p w:rsidR="00C10DA3" w:rsidRP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/>
          <w:bCs/>
          <w:sz w:val="24"/>
          <w:szCs w:val="24"/>
          <w:lang w:val="en-US"/>
        </w:rPr>
      </w:pPr>
      <w:r w:rsidRPr="00C10DA3"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Primer sequences </w:t>
      </w:r>
      <w:r>
        <w:rPr>
          <w:rFonts w:ascii="NimbusSanL-Bold" w:hAnsi="NimbusSanL-Bold" w:cs="NimbusSanL-Bold"/>
          <w:b/>
          <w:bCs/>
          <w:sz w:val="24"/>
          <w:szCs w:val="24"/>
          <w:lang w:val="en-US"/>
        </w:rPr>
        <w:t xml:space="preserve">used for </w:t>
      </w:r>
      <w:proofErr w:type="spellStart"/>
      <w:r>
        <w:rPr>
          <w:rFonts w:ascii="NimbusSanL-Bold" w:hAnsi="NimbusSanL-Bold" w:cs="NimbusSanL-Bold"/>
          <w:b/>
          <w:bCs/>
          <w:sz w:val="24"/>
          <w:szCs w:val="24"/>
          <w:lang w:val="en-US"/>
        </w:rPr>
        <w:t>qRT</w:t>
      </w:r>
      <w:proofErr w:type="spellEnd"/>
      <w:r>
        <w:rPr>
          <w:rFonts w:ascii="NimbusSanL-Bold" w:hAnsi="NimbusSanL-Bold" w:cs="NimbusSanL-Bold"/>
          <w:b/>
          <w:bCs/>
          <w:sz w:val="24"/>
          <w:szCs w:val="24"/>
          <w:lang w:val="en-US"/>
        </w:rPr>
        <w:t>-PCR and cloning experiments</w:t>
      </w:r>
    </w:p>
    <w:p w:rsidR="00C10DA3" w:rsidRP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Cs/>
          <w:sz w:val="24"/>
          <w:szCs w:val="24"/>
          <w:lang w:val="en-US"/>
        </w:rPr>
      </w:pPr>
      <w:r w:rsidRPr="00C10DA3">
        <w:rPr>
          <w:rFonts w:ascii="NimbusSanL-Bold" w:hAnsi="NimbusSanL-Bold" w:cs="NimbusSanL-Bold"/>
          <w:bCs/>
          <w:sz w:val="24"/>
          <w:szCs w:val="24"/>
          <w:lang w:val="en-US"/>
        </w:rPr>
        <w:t xml:space="preserve">Sequences in bold, and in bold and italics were added to clone the effector by the Gateway or </w:t>
      </w:r>
      <w:proofErr w:type="spellStart"/>
      <w:r w:rsidRPr="00C10DA3">
        <w:rPr>
          <w:rFonts w:ascii="NimbusSanL-Bold" w:hAnsi="NimbusSanL-Bold" w:cs="NimbusSanL-Bold"/>
          <w:bCs/>
          <w:sz w:val="24"/>
          <w:szCs w:val="24"/>
          <w:lang w:val="en-US"/>
        </w:rPr>
        <w:t>Goldengate</w:t>
      </w:r>
      <w:proofErr w:type="spellEnd"/>
      <w:r w:rsidRPr="00C10DA3">
        <w:rPr>
          <w:rFonts w:ascii="NimbusSanL-Bold" w:hAnsi="NimbusSanL-Bold" w:cs="NimbusSanL-Bold"/>
          <w:bCs/>
          <w:sz w:val="24"/>
          <w:szCs w:val="24"/>
          <w:lang w:val="en-US"/>
        </w:rPr>
        <w:t xml:space="preserve"> method, respectively.</w:t>
      </w:r>
    </w:p>
    <w:p w:rsid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Cs/>
          <w:sz w:val="24"/>
          <w:szCs w:val="24"/>
          <w:lang w:val="en-US"/>
        </w:rPr>
      </w:pPr>
    </w:p>
    <w:tbl>
      <w:tblPr>
        <w:tblW w:w="14100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100"/>
        <w:gridCol w:w="6480"/>
        <w:gridCol w:w="6520"/>
      </w:tblGrid>
      <w:tr w:rsidR="00C10DA3" w:rsidRPr="00C10DA3" w:rsidTr="00C10DA3">
        <w:trPr>
          <w:trHeight w:val="54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effector </w:t>
            </w: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Q-PCR </w:t>
            </w:r>
            <w:proofErr w:type="gram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imer</w:t>
            </w:r>
            <w:proofErr w:type="gramEnd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everse Q-PCR </w:t>
            </w:r>
            <w:proofErr w:type="gram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imer</w:t>
            </w:r>
            <w:proofErr w:type="gramEnd"/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02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GGCTTCTCATCTCCAACG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CGCTTCTTCCACGATTTC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03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TATCTCCCCAATCGTGCTC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GAGACTGCACCACTTGGAA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08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CTCCGACGAGAACGATAA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CAATTGCCCATTTCCATAC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14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GAAGGAAAAACAGGGCAG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GCAAACCAGTTGACAAAGC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31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AAGATGCACAAGACGAGG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TGCTGTTGCGTCATGATT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CRN37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TGAGACTTCCCCGAAGG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GGGCTGGAGACATAATCAA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IBS3A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GATCCATTTACACGCAAG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GCGTTCCGAAAAGATAGCAG</w:t>
            </w:r>
          </w:p>
        </w:tc>
      </w:tr>
      <w:tr w:rsidR="00C10DA3" w:rsidRPr="00C10DA3" w:rsidTr="00C10DA3">
        <w:trPr>
          <w:trHeight w:val="528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effector </w:t>
            </w: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forward</w:t>
            </w:r>
            <w:proofErr w:type="spellEnd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oning</w:t>
            </w:r>
            <w:proofErr w:type="spellEnd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imer</w:t>
            </w:r>
            <w:proofErr w:type="gramEnd"/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reverse </w:t>
            </w: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loning</w:t>
            </w:r>
            <w:proofErr w:type="spellEnd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gram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rimer</w:t>
            </w:r>
            <w:proofErr w:type="gramEnd"/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02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AAGTTTGTACAAAAAAGCAGGCTCC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GTCTCATCGTCTATCACGAA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CACTTTGTACAAGAAAGCTGGGTT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AATACCAATACCGATGCGAATA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03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AAGTTTGTACAAAAAAGCAGGCTCC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GTCTCATCGTCTATCACGAAT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CACTTTGTACAAGAAAGCTGGGTT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AGTTCCAAAACTTCTTTAACG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08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AAGTTTGTACAAAAAAGCAGGCTCC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TCCTCCGACGAGAACGATAA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CACTTTGTACAAGAAAGCTGGGTT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TAGACGACAGGATTGGAAG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14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AAGTTTGTACAAAAAAGCAGGCTCC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GTACCTTCCTTCGCAGAAGA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CACTTTGTACAAGAAAGCTGGGTT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AAGGTATTTTTGCATAATCGATAC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XLR31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AAGTTTGTACAAAAAAGCAGGCTCC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TGGCCGTTGCCTTTCGTCCCGC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GGGGACCACTTTGTACAAGAAAGCTGGGTT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CTAATGATCATCAGCAAGAGCTC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CRN37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GGTCTCGGGTGGAA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GGTGAAGATCGCACGTGATGCG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GGTCTCCCGTA</w:t>
            </w: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CATAACTTCAGGTTTATAACTGAAC</w:t>
            </w:r>
          </w:p>
        </w:tc>
      </w:tr>
      <w:tr w:rsidR="00C10DA3" w:rsidRPr="00C10DA3" w:rsidTr="00C10DA3">
        <w:trPr>
          <w:trHeight w:val="288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hRIBS3A</w:t>
            </w:r>
          </w:p>
        </w:tc>
        <w:tc>
          <w:tcPr>
            <w:tcW w:w="6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10DA3" w:rsidRPr="00C10DA3" w:rsidRDefault="00C10DA3" w:rsidP="00C10DA3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C10D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d</w:t>
            </w:r>
            <w:proofErr w:type="spellEnd"/>
          </w:p>
        </w:tc>
      </w:tr>
    </w:tbl>
    <w:p w:rsidR="00C10DA3" w:rsidRPr="00C10DA3" w:rsidRDefault="00C10DA3" w:rsidP="00C10DA3">
      <w:pPr>
        <w:autoSpaceDE w:val="0"/>
        <w:autoSpaceDN w:val="0"/>
        <w:adjustRightInd w:val="0"/>
        <w:spacing w:line="240" w:lineRule="auto"/>
        <w:jc w:val="left"/>
        <w:rPr>
          <w:rFonts w:ascii="NimbusSanL-Bold" w:hAnsi="NimbusSanL-Bold" w:cs="NimbusSanL-Bold"/>
          <w:bCs/>
          <w:sz w:val="24"/>
          <w:szCs w:val="24"/>
          <w:lang w:val="en-US"/>
        </w:rPr>
      </w:pPr>
    </w:p>
    <w:sectPr w:rsidR="00C10DA3" w:rsidRPr="00C10DA3" w:rsidSect="00C10D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mbusSanL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SanL-Regu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10DA3"/>
    <w:rsid w:val="00000773"/>
    <w:rsid w:val="00002707"/>
    <w:rsid w:val="00003356"/>
    <w:rsid w:val="00003595"/>
    <w:rsid w:val="000035F6"/>
    <w:rsid w:val="00003B22"/>
    <w:rsid w:val="00005756"/>
    <w:rsid w:val="00005942"/>
    <w:rsid w:val="0000669B"/>
    <w:rsid w:val="0000764F"/>
    <w:rsid w:val="00010091"/>
    <w:rsid w:val="000103F8"/>
    <w:rsid w:val="00010789"/>
    <w:rsid w:val="00010BAA"/>
    <w:rsid w:val="00010FE6"/>
    <w:rsid w:val="00011E16"/>
    <w:rsid w:val="00012022"/>
    <w:rsid w:val="00012ABF"/>
    <w:rsid w:val="00012FE8"/>
    <w:rsid w:val="00013104"/>
    <w:rsid w:val="00013931"/>
    <w:rsid w:val="000141FA"/>
    <w:rsid w:val="00015829"/>
    <w:rsid w:val="00015B16"/>
    <w:rsid w:val="00015E2C"/>
    <w:rsid w:val="000206F4"/>
    <w:rsid w:val="00020E39"/>
    <w:rsid w:val="00021028"/>
    <w:rsid w:val="000212E6"/>
    <w:rsid w:val="000230D4"/>
    <w:rsid w:val="00023351"/>
    <w:rsid w:val="000234EE"/>
    <w:rsid w:val="00024B80"/>
    <w:rsid w:val="00024B93"/>
    <w:rsid w:val="000250D5"/>
    <w:rsid w:val="00027151"/>
    <w:rsid w:val="00031072"/>
    <w:rsid w:val="00031798"/>
    <w:rsid w:val="00031884"/>
    <w:rsid w:val="00032023"/>
    <w:rsid w:val="00032AD1"/>
    <w:rsid w:val="00033146"/>
    <w:rsid w:val="0003444A"/>
    <w:rsid w:val="00035131"/>
    <w:rsid w:val="000352BB"/>
    <w:rsid w:val="0003532F"/>
    <w:rsid w:val="00035867"/>
    <w:rsid w:val="00035875"/>
    <w:rsid w:val="00036FF9"/>
    <w:rsid w:val="00037091"/>
    <w:rsid w:val="00037418"/>
    <w:rsid w:val="00037CC7"/>
    <w:rsid w:val="00037D6C"/>
    <w:rsid w:val="0004093D"/>
    <w:rsid w:val="00040AD3"/>
    <w:rsid w:val="000412BD"/>
    <w:rsid w:val="00042E5C"/>
    <w:rsid w:val="00043F42"/>
    <w:rsid w:val="00044935"/>
    <w:rsid w:val="00044E3B"/>
    <w:rsid w:val="000460E4"/>
    <w:rsid w:val="00046B8C"/>
    <w:rsid w:val="00047217"/>
    <w:rsid w:val="00050D37"/>
    <w:rsid w:val="00050F20"/>
    <w:rsid w:val="00051694"/>
    <w:rsid w:val="00052E55"/>
    <w:rsid w:val="0005353C"/>
    <w:rsid w:val="0005390B"/>
    <w:rsid w:val="00054679"/>
    <w:rsid w:val="00054D77"/>
    <w:rsid w:val="00055DD7"/>
    <w:rsid w:val="000568EE"/>
    <w:rsid w:val="00057937"/>
    <w:rsid w:val="00057A2B"/>
    <w:rsid w:val="000603FE"/>
    <w:rsid w:val="0006051E"/>
    <w:rsid w:val="00064C6C"/>
    <w:rsid w:val="00065E46"/>
    <w:rsid w:val="000667B1"/>
    <w:rsid w:val="00066A7F"/>
    <w:rsid w:val="00066DF1"/>
    <w:rsid w:val="00067257"/>
    <w:rsid w:val="00067394"/>
    <w:rsid w:val="000674E1"/>
    <w:rsid w:val="00071C93"/>
    <w:rsid w:val="00072FAC"/>
    <w:rsid w:val="00074367"/>
    <w:rsid w:val="000751AA"/>
    <w:rsid w:val="000757D0"/>
    <w:rsid w:val="00075A05"/>
    <w:rsid w:val="0007697C"/>
    <w:rsid w:val="00076C05"/>
    <w:rsid w:val="000801E0"/>
    <w:rsid w:val="00080C35"/>
    <w:rsid w:val="00081122"/>
    <w:rsid w:val="00081B14"/>
    <w:rsid w:val="00082060"/>
    <w:rsid w:val="000825DA"/>
    <w:rsid w:val="00082B37"/>
    <w:rsid w:val="00083FAB"/>
    <w:rsid w:val="00084D98"/>
    <w:rsid w:val="00084E40"/>
    <w:rsid w:val="00085D31"/>
    <w:rsid w:val="000868F6"/>
    <w:rsid w:val="000878A2"/>
    <w:rsid w:val="000879B7"/>
    <w:rsid w:val="00087E4C"/>
    <w:rsid w:val="00091B46"/>
    <w:rsid w:val="00091E3C"/>
    <w:rsid w:val="00092E7A"/>
    <w:rsid w:val="00093037"/>
    <w:rsid w:val="0009360A"/>
    <w:rsid w:val="0009397B"/>
    <w:rsid w:val="00094B85"/>
    <w:rsid w:val="00095D6E"/>
    <w:rsid w:val="00095DEE"/>
    <w:rsid w:val="00096336"/>
    <w:rsid w:val="00096608"/>
    <w:rsid w:val="00096D0A"/>
    <w:rsid w:val="000970FF"/>
    <w:rsid w:val="00097100"/>
    <w:rsid w:val="000971B4"/>
    <w:rsid w:val="00097233"/>
    <w:rsid w:val="000A013C"/>
    <w:rsid w:val="000A03C7"/>
    <w:rsid w:val="000A0537"/>
    <w:rsid w:val="000A1008"/>
    <w:rsid w:val="000A14AB"/>
    <w:rsid w:val="000A1D02"/>
    <w:rsid w:val="000A28ED"/>
    <w:rsid w:val="000A3C7F"/>
    <w:rsid w:val="000A5CB1"/>
    <w:rsid w:val="000A6F6D"/>
    <w:rsid w:val="000B1153"/>
    <w:rsid w:val="000B135D"/>
    <w:rsid w:val="000B31F1"/>
    <w:rsid w:val="000B37B3"/>
    <w:rsid w:val="000B39A6"/>
    <w:rsid w:val="000B3B08"/>
    <w:rsid w:val="000B40A9"/>
    <w:rsid w:val="000B4EEA"/>
    <w:rsid w:val="000B4F27"/>
    <w:rsid w:val="000B5540"/>
    <w:rsid w:val="000B56FF"/>
    <w:rsid w:val="000B596A"/>
    <w:rsid w:val="000B5FED"/>
    <w:rsid w:val="000B6012"/>
    <w:rsid w:val="000B7028"/>
    <w:rsid w:val="000B76A5"/>
    <w:rsid w:val="000C07DC"/>
    <w:rsid w:val="000C0B66"/>
    <w:rsid w:val="000C192E"/>
    <w:rsid w:val="000C2150"/>
    <w:rsid w:val="000C2DC2"/>
    <w:rsid w:val="000C2E4E"/>
    <w:rsid w:val="000C33AB"/>
    <w:rsid w:val="000C3DB5"/>
    <w:rsid w:val="000C409F"/>
    <w:rsid w:val="000C50B3"/>
    <w:rsid w:val="000C584C"/>
    <w:rsid w:val="000C6016"/>
    <w:rsid w:val="000C6FD4"/>
    <w:rsid w:val="000C725C"/>
    <w:rsid w:val="000C770B"/>
    <w:rsid w:val="000C7D6E"/>
    <w:rsid w:val="000D153A"/>
    <w:rsid w:val="000D1AB5"/>
    <w:rsid w:val="000D1ED5"/>
    <w:rsid w:val="000D2C04"/>
    <w:rsid w:val="000D32D4"/>
    <w:rsid w:val="000D3CDA"/>
    <w:rsid w:val="000D3E51"/>
    <w:rsid w:val="000D4B9D"/>
    <w:rsid w:val="000D4D18"/>
    <w:rsid w:val="000D5B46"/>
    <w:rsid w:val="000D5BF8"/>
    <w:rsid w:val="000D6776"/>
    <w:rsid w:val="000D6A3B"/>
    <w:rsid w:val="000D71C2"/>
    <w:rsid w:val="000E05C6"/>
    <w:rsid w:val="000E0D4D"/>
    <w:rsid w:val="000E33A7"/>
    <w:rsid w:val="000E3E0D"/>
    <w:rsid w:val="000E6178"/>
    <w:rsid w:val="000E635F"/>
    <w:rsid w:val="000F01B8"/>
    <w:rsid w:val="000F136F"/>
    <w:rsid w:val="000F265E"/>
    <w:rsid w:val="000F48A9"/>
    <w:rsid w:val="000F55EA"/>
    <w:rsid w:val="000F68ED"/>
    <w:rsid w:val="000F6FFA"/>
    <w:rsid w:val="000F703F"/>
    <w:rsid w:val="000F79D4"/>
    <w:rsid w:val="001007D5"/>
    <w:rsid w:val="00100E45"/>
    <w:rsid w:val="00100E67"/>
    <w:rsid w:val="00101254"/>
    <w:rsid w:val="00101A96"/>
    <w:rsid w:val="00102147"/>
    <w:rsid w:val="00102F3C"/>
    <w:rsid w:val="00103223"/>
    <w:rsid w:val="00103549"/>
    <w:rsid w:val="00103C3D"/>
    <w:rsid w:val="00105671"/>
    <w:rsid w:val="00105A95"/>
    <w:rsid w:val="00107286"/>
    <w:rsid w:val="0011080F"/>
    <w:rsid w:val="00110992"/>
    <w:rsid w:val="001113D8"/>
    <w:rsid w:val="00111863"/>
    <w:rsid w:val="00111B31"/>
    <w:rsid w:val="001121D0"/>
    <w:rsid w:val="001125EF"/>
    <w:rsid w:val="00112630"/>
    <w:rsid w:val="00113DD2"/>
    <w:rsid w:val="00113F37"/>
    <w:rsid w:val="00114D19"/>
    <w:rsid w:val="0011710A"/>
    <w:rsid w:val="001208A2"/>
    <w:rsid w:val="00121284"/>
    <w:rsid w:val="00123824"/>
    <w:rsid w:val="00124416"/>
    <w:rsid w:val="00124703"/>
    <w:rsid w:val="00124C24"/>
    <w:rsid w:val="00124FA5"/>
    <w:rsid w:val="00125774"/>
    <w:rsid w:val="0012596A"/>
    <w:rsid w:val="00125E43"/>
    <w:rsid w:val="00126247"/>
    <w:rsid w:val="0012691D"/>
    <w:rsid w:val="001269FB"/>
    <w:rsid w:val="00126D33"/>
    <w:rsid w:val="0012725E"/>
    <w:rsid w:val="0013017C"/>
    <w:rsid w:val="0013096B"/>
    <w:rsid w:val="001325FA"/>
    <w:rsid w:val="00132E36"/>
    <w:rsid w:val="0013305C"/>
    <w:rsid w:val="00133682"/>
    <w:rsid w:val="00133B51"/>
    <w:rsid w:val="00135BFE"/>
    <w:rsid w:val="00136265"/>
    <w:rsid w:val="0013644F"/>
    <w:rsid w:val="00136A2E"/>
    <w:rsid w:val="001372F8"/>
    <w:rsid w:val="001373FB"/>
    <w:rsid w:val="00140E2D"/>
    <w:rsid w:val="001466BE"/>
    <w:rsid w:val="00150893"/>
    <w:rsid w:val="001511E8"/>
    <w:rsid w:val="0015153B"/>
    <w:rsid w:val="00152F41"/>
    <w:rsid w:val="00153745"/>
    <w:rsid w:val="001538BC"/>
    <w:rsid w:val="00154B3B"/>
    <w:rsid w:val="001552D8"/>
    <w:rsid w:val="00155491"/>
    <w:rsid w:val="001555E2"/>
    <w:rsid w:val="00155E4A"/>
    <w:rsid w:val="00156446"/>
    <w:rsid w:val="0015705A"/>
    <w:rsid w:val="0016053E"/>
    <w:rsid w:val="00160545"/>
    <w:rsid w:val="0016077F"/>
    <w:rsid w:val="00161B36"/>
    <w:rsid w:val="001626DA"/>
    <w:rsid w:val="001626ED"/>
    <w:rsid w:val="00162D57"/>
    <w:rsid w:val="00163EE1"/>
    <w:rsid w:val="00164A7F"/>
    <w:rsid w:val="00164D84"/>
    <w:rsid w:val="00166420"/>
    <w:rsid w:val="001674D8"/>
    <w:rsid w:val="001678AB"/>
    <w:rsid w:val="00170E94"/>
    <w:rsid w:val="001711FE"/>
    <w:rsid w:val="00171C68"/>
    <w:rsid w:val="00172237"/>
    <w:rsid w:val="00173977"/>
    <w:rsid w:val="00173CE8"/>
    <w:rsid w:val="00174873"/>
    <w:rsid w:val="00174934"/>
    <w:rsid w:val="00174CD9"/>
    <w:rsid w:val="00176583"/>
    <w:rsid w:val="001765BE"/>
    <w:rsid w:val="00176C7B"/>
    <w:rsid w:val="00177493"/>
    <w:rsid w:val="00181575"/>
    <w:rsid w:val="00181B70"/>
    <w:rsid w:val="00182095"/>
    <w:rsid w:val="0018383D"/>
    <w:rsid w:val="00184006"/>
    <w:rsid w:val="001844AA"/>
    <w:rsid w:val="00184830"/>
    <w:rsid w:val="0018484A"/>
    <w:rsid w:val="00184B99"/>
    <w:rsid w:val="00185AC7"/>
    <w:rsid w:val="00185B72"/>
    <w:rsid w:val="00185F40"/>
    <w:rsid w:val="00185FEC"/>
    <w:rsid w:val="001864F9"/>
    <w:rsid w:val="00186D40"/>
    <w:rsid w:val="0018700F"/>
    <w:rsid w:val="00187D7D"/>
    <w:rsid w:val="0019035A"/>
    <w:rsid w:val="00190A82"/>
    <w:rsid w:val="00191460"/>
    <w:rsid w:val="00191CD4"/>
    <w:rsid w:val="00192C2E"/>
    <w:rsid w:val="001944DC"/>
    <w:rsid w:val="00194E4D"/>
    <w:rsid w:val="00194EFC"/>
    <w:rsid w:val="00194F2A"/>
    <w:rsid w:val="001962A6"/>
    <w:rsid w:val="00196910"/>
    <w:rsid w:val="00196ECC"/>
    <w:rsid w:val="00197170"/>
    <w:rsid w:val="0019793C"/>
    <w:rsid w:val="00197A16"/>
    <w:rsid w:val="001A1E04"/>
    <w:rsid w:val="001A1EC4"/>
    <w:rsid w:val="001A213C"/>
    <w:rsid w:val="001A2A20"/>
    <w:rsid w:val="001A3C3D"/>
    <w:rsid w:val="001A41E8"/>
    <w:rsid w:val="001A4E45"/>
    <w:rsid w:val="001A5C4D"/>
    <w:rsid w:val="001A6089"/>
    <w:rsid w:val="001A7E53"/>
    <w:rsid w:val="001B094C"/>
    <w:rsid w:val="001B145B"/>
    <w:rsid w:val="001B1768"/>
    <w:rsid w:val="001B2D25"/>
    <w:rsid w:val="001B4C1E"/>
    <w:rsid w:val="001B62D7"/>
    <w:rsid w:val="001B6EF2"/>
    <w:rsid w:val="001B6F31"/>
    <w:rsid w:val="001B731B"/>
    <w:rsid w:val="001B76B6"/>
    <w:rsid w:val="001C0D4B"/>
    <w:rsid w:val="001C1572"/>
    <w:rsid w:val="001C1CC0"/>
    <w:rsid w:val="001C1CC6"/>
    <w:rsid w:val="001C27E6"/>
    <w:rsid w:val="001C28B0"/>
    <w:rsid w:val="001C3AE4"/>
    <w:rsid w:val="001C3B83"/>
    <w:rsid w:val="001C4A0C"/>
    <w:rsid w:val="001C69FD"/>
    <w:rsid w:val="001C7777"/>
    <w:rsid w:val="001C79B3"/>
    <w:rsid w:val="001D0809"/>
    <w:rsid w:val="001D14E4"/>
    <w:rsid w:val="001D1D6B"/>
    <w:rsid w:val="001D360A"/>
    <w:rsid w:val="001D3886"/>
    <w:rsid w:val="001D45F3"/>
    <w:rsid w:val="001D4A53"/>
    <w:rsid w:val="001D5C14"/>
    <w:rsid w:val="001D7292"/>
    <w:rsid w:val="001D72A6"/>
    <w:rsid w:val="001E08B2"/>
    <w:rsid w:val="001E346A"/>
    <w:rsid w:val="001E427A"/>
    <w:rsid w:val="001E42BE"/>
    <w:rsid w:val="001E507D"/>
    <w:rsid w:val="001F1127"/>
    <w:rsid w:val="001F19E6"/>
    <w:rsid w:val="001F2C10"/>
    <w:rsid w:val="001F4612"/>
    <w:rsid w:val="001F48C7"/>
    <w:rsid w:val="001F58D4"/>
    <w:rsid w:val="001F5B43"/>
    <w:rsid w:val="001F5BD3"/>
    <w:rsid w:val="001F5D49"/>
    <w:rsid w:val="001F608A"/>
    <w:rsid w:val="001F6DD0"/>
    <w:rsid w:val="00200CBC"/>
    <w:rsid w:val="00200E0C"/>
    <w:rsid w:val="00201273"/>
    <w:rsid w:val="002016CE"/>
    <w:rsid w:val="00201939"/>
    <w:rsid w:val="00202BD0"/>
    <w:rsid w:val="002031D4"/>
    <w:rsid w:val="00204D17"/>
    <w:rsid w:val="00205C24"/>
    <w:rsid w:val="00206478"/>
    <w:rsid w:val="0020742F"/>
    <w:rsid w:val="00210F4B"/>
    <w:rsid w:val="0021181F"/>
    <w:rsid w:val="00211A94"/>
    <w:rsid w:val="00211CA4"/>
    <w:rsid w:val="00212796"/>
    <w:rsid w:val="002140A2"/>
    <w:rsid w:val="00214856"/>
    <w:rsid w:val="00214BE4"/>
    <w:rsid w:val="00214FBC"/>
    <w:rsid w:val="002152F0"/>
    <w:rsid w:val="00215BD4"/>
    <w:rsid w:val="00215F2F"/>
    <w:rsid w:val="00216A88"/>
    <w:rsid w:val="00216CCC"/>
    <w:rsid w:val="002218DE"/>
    <w:rsid w:val="00221B6B"/>
    <w:rsid w:val="002230BD"/>
    <w:rsid w:val="00223EE0"/>
    <w:rsid w:val="002257CF"/>
    <w:rsid w:val="0022632E"/>
    <w:rsid w:val="00226691"/>
    <w:rsid w:val="00226D1B"/>
    <w:rsid w:val="0022764E"/>
    <w:rsid w:val="00230F4B"/>
    <w:rsid w:val="00231F48"/>
    <w:rsid w:val="0023273F"/>
    <w:rsid w:val="00232877"/>
    <w:rsid w:val="00233227"/>
    <w:rsid w:val="002338EB"/>
    <w:rsid w:val="00233C24"/>
    <w:rsid w:val="00234A9B"/>
    <w:rsid w:val="00234B3B"/>
    <w:rsid w:val="00235259"/>
    <w:rsid w:val="0023558F"/>
    <w:rsid w:val="00235C84"/>
    <w:rsid w:val="00235FF5"/>
    <w:rsid w:val="0024018C"/>
    <w:rsid w:val="00240384"/>
    <w:rsid w:val="00243171"/>
    <w:rsid w:val="00245FC8"/>
    <w:rsid w:val="00246581"/>
    <w:rsid w:val="002465BD"/>
    <w:rsid w:val="00246928"/>
    <w:rsid w:val="00247DCF"/>
    <w:rsid w:val="00250D49"/>
    <w:rsid w:val="00252343"/>
    <w:rsid w:val="00252D91"/>
    <w:rsid w:val="00253934"/>
    <w:rsid w:val="002539C4"/>
    <w:rsid w:val="0025419A"/>
    <w:rsid w:val="00254CEF"/>
    <w:rsid w:val="0025554C"/>
    <w:rsid w:val="0025586E"/>
    <w:rsid w:val="00255B0B"/>
    <w:rsid w:val="002611E4"/>
    <w:rsid w:val="002629EB"/>
    <w:rsid w:val="00263B2E"/>
    <w:rsid w:val="00264CA9"/>
    <w:rsid w:val="00267515"/>
    <w:rsid w:val="00267E1B"/>
    <w:rsid w:val="00270513"/>
    <w:rsid w:val="00271138"/>
    <w:rsid w:val="00271349"/>
    <w:rsid w:val="00272455"/>
    <w:rsid w:val="00272C96"/>
    <w:rsid w:val="00274791"/>
    <w:rsid w:val="002751C7"/>
    <w:rsid w:val="00276D0C"/>
    <w:rsid w:val="0027760B"/>
    <w:rsid w:val="0028039F"/>
    <w:rsid w:val="00280D65"/>
    <w:rsid w:val="002813DF"/>
    <w:rsid w:val="00282020"/>
    <w:rsid w:val="00283B13"/>
    <w:rsid w:val="0028551A"/>
    <w:rsid w:val="00290785"/>
    <w:rsid w:val="00290A8F"/>
    <w:rsid w:val="002923C9"/>
    <w:rsid w:val="00293CCF"/>
    <w:rsid w:val="00294C45"/>
    <w:rsid w:val="00294EA8"/>
    <w:rsid w:val="002952F4"/>
    <w:rsid w:val="0029605C"/>
    <w:rsid w:val="002963E5"/>
    <w:rsid w:val="002969D6"/>
    <w:rsid w:val="002A2745"/>
    <w:rsid w:val="002A2DB6"/>
    <w:rsid w:val="002A36E0"/>
    <w:rsid w:val="002A3D60"/>
    <w:rsid w:val="002A4164"/>
    <w:rsid w:val="002A61A8"/>
    <w:rsid w:val="002A6AAB"/>
    <w:rsid w:val="002A6F87"/>
    <w:rsid w:val="002A71CE"/>
    <w:rsid w:val="002A7937"/>
    <w:rsid w:val="002A7A06"/>
    <w:rsid w:val="002B0278"/>
    <w:rsid w:val="002B0D37"/>
    <w:rsid w:val="002B1F9F"/>
    <w:rsid w:val="002B24A8"/>
    <w:rsid w:val="002B2ED3"/>
    <w:rsid w:val="002B30D8"/>
    <w:rsid w:val="002B32C1"/>
    <w:rsid w:val="002B5B87"/>
    <w:rsid w:val="002B5D96"/>
    <w:rsid w:val="002B74AF"/>
    <w:rsid w:val="002B74CF"/>
    <w:rsid w:val="002B7D84"/>
    <w:rsid w:val="002C029A"/>
    <w:rsid w:val="002C21CF"/>
    <w:rsid w:val="002C2F35"/>
    <w:rsid w:val="002C300E"/>
    <w:rsid w:val="002C395E"/>
    <w:rsid w:val="002C58C4"/>
    <w:rsid w:val="002C69D2"/>
    <w:rsid w:val="002C6CA2"/>
    <w:rsid w:val="002C7877"/>
    <w:rsid w:val="002C7AF9"/>
    <w:rsid w:val="002C7E11"/>
    <w:rsid w:val="002D05C0"/>
    <w:rsid w:val="002D1D9A"/>
    <w:rsid w:val="002D2AA6"/>
    <w:rsid w:val="002D2FA0"/>
    <w:rsid w:val="002D3165"/>
    <w:rsid w:val="002D344D"/>
    <w:rsid w:val="002D426E"/>
    <w:rsid w:val="002D44B6"/>
    <w:rsid w:val="002D745F"/>
    <w:rsid w:val="002D788F"/>
    <w:rsid w:val="002E14C9"/>
    <w:rsid w:val="002E15DC"/>
    <w:rsid w:val="002E1B38"/>
    <w:rsid w:val="002E1E88"/>
    <w:rsid w:val="002E2911"/>
    <w:rsid w:val="002E2C45"/>
    <w:rsid w:val="002E30FA"/>
    <w:rsid w:val="002E4063"/>
    <w:rsid w:val="002E4088"/>
    <w:rsid w:val="002E435B"/>
    <w:rsid w:val="002E4FF0"/>
    <w:rsid w:val="002E56A9"/>
    <w:rsid w:val="002E5FC2"/>
    <w:rsid w:val="002F07B4"/>
    <w:rsid w:val="002F2A78"/>
    <w:rsid w:val="002F2C6A"/>
    <w:rsid w:val="002F2FCC"/>
    <w:rsid w:val="002F54CE"/>
    <w:rsid w:val="002F568D"/>
    <w:rsid w:val="002F5C06"/>
    <w:rsid w:val="002F6D03"/>
    <w:rsid w:val="002F761E"/>
    <w:rsid w:val="002F7677"/>
    <w:rsid w:val="002F76C4"/>
    <w:rsid w:val="00300E27"/>
    <w:rsid w:val="00301B22"/>
    <w:rsid w:val="003022E5"/>
    <w:rsid w:val="00303992"/>
    <w:rsid w:val="00303D7C"/>
    <w:rsid w:val="00305D4A"/>
    <w:rsid w:val="0030711C"/>
    <w:rsid w:val="003117EA"/>
    <w:rsid w:val="003122DF"/>
    <w:rsid w:val="003128DF"/>
    <w:rsid w:val="00312CD9"/>
    <w:rsid w:val="00313377"/>
    <w:rsid w:val="0031421A"/>
    <w:rsid w:val="00314A31"/>
    <w:rsid w:val="00314B81"/>
    <w:rsid w:val="00316E91"/>
    <w:rsid w:val="00320992"/>
    <w:rsid w:val="00321A5F"/>
    <w:rsid w:val="00322445"/>
    <w:rsid w:val="00323D4C"/>
    <w:rsid w:val="0032440A"/>
    <w:rsid w:val="00324EFE"/>
    <w:rsid w:val="00325334"/>
    <w:rsid w:val="003265E6"/>
    <w:rsid w:val="003267A0"/>
    <w:rsid w:val="0032728E"/>
    <w:rsid w:val="0033131E"/>
    <w:rsid w:val="00332637"/>
    <w:rsid w:val="003340F2"/>
    <w:rsid w:val="0033424F"/>
    <w:rsid w:val="00334894"/>
    <w:rsid w:val="0033715E"/>
    <w:rsid w:val="00337276"/>
    <w:rsid w:val="003376D7"/>
    <w:rsid w:val="0034116B"/>
    <w:rsid w:val="00341754"/>
    <w:rsid w:val="00342369"/>
    <w:rsid w:val="003428E8"/>
    <w:rsid w:val="00342A95"/>
    <w:rsid w:val="00342CD0"/>
    <w:rsid w:val="00342D1B"/>
    <w:rsid w:val="00343D8C"/>
    <w:rsid w:val="00343F49"/>
    <w:rsid w:val="0034472B"/>
    <w:rsid w:val="00347704"/>
    <w:rsid w:val="00350260"/>
    <w:rsid w:val="003524C9"/>
    <w:rsid w:val="00353B01"/>
    <w:rsid w:val="00353F15"/>
    <w:rsid w:val="0035500A"/>
    <w:rsid w:val="003555AC"/>
    <w:rsid w:val="003567F3"/>
    <w:rsid w:val="003568CE"/>
    <w:rsid w:val="0035691C"/>
    <w:rsid w:val="00356B2B"/>
    <w:rsid w:val="003576C7"/>
    <w:rsid w:val="003602E1"/>
    <w:rsid w:val="003611FC"/>
    <w:rsid w:val="0036159F"/>
    <w:rsid w:val="003618A2"/>
    <w:rsid w:val="00362864"/>
    <w:rsid w:val="00362D95"/>
    <w:rsid w:val="00364C0F"/>
    <w:rsid w:val="00365029"/>
    <w:rsid w:val="003658F0"/>
    <w:rsid w:val="00365D83"/>
    <w:rsid w:val="0036701D"/>
    <w:rsid w:val="003671DE"/>
    <w:rsid w:val="003708B0"/>
    <w:rsid w:val="00370B71"/>
    <w:rsid w:val="003710B7"/>
    <w:rsid w:val="00371F46"/>
    <w:rsid w:val="00372305"/>
    <w:rsid w:val="00372E83"/>
    <w:rsid w:val="00374F44"/>
    <w:rsid w:val="00375BE2"/>
    <w:rsid w:val="00376234"/>
    <w:rsid w:val="00376558"/>
    <w:rsid w:val="003768F1"/>
    <w:rsid w:val="00376C95"/>
    <w:rsid w:val="003778A7"/>
    <w:rsid w:val="003778B9"/>
    <w:rsid w:val="00380CE1"/>
    <w:rsid w:val="003812A7"/>
    <w:rsid w:val="00382227"/>
    <w:rsid w:val="0038264B"/>
    <w:rsid w:val="00382BEA"/>
    <w:rsid w:val="00383253"/>
    <w:rsid w:val="00384179"/>
    <w:rsid w:val="00384199"/>
    <w:rsid w:val="00384740"/>
    <w:rsid w:val="00385AAB"/>
    <w:rsid w:val="00390F82"/>
    <w:rsid w:val="0039143D"/>
    <w:rsid w:val="00391F2A"/>
    <w:rsid w:val="00392F25"/>
    <w:rsid w:val="003936E3"/>
    <w:rsid w:val="003942AC"/>
    <w:rsid w:val="003948D0"/>
    <w:rsid w:val="00394B9F"/>
    <w:rsid w:val="00395442"/>
    <w:rsid w:val="00396553"/>
    <w:rsid w:val="00397984"/>
    <w:rsid w:val="003A1C06"/>
    <w:rsid w:val="003A1FF4"/>
    <w:rsid w:val="003A2DB7"/>
    <w:rsid w:val="003A30F3"/>
    <w:rsid w:val="003A4DFE"/>
    <w:rsid w:val="003A4E63"/>
    <w:rsid w:val="003A5803"/>
    <w:rsid w:val="003A5ABC"/>
    <w:rsid w:val="003A6D06"/>
    <w:rsid w:val="003A6D8D"/>
    <w:rsid w:val="003A793B"/>
    <w:rsid w:val="003A7E36"/>
    <w:rsid w:val="003B00B3"/>
    <w:rsid w:val="003B0143"/>
    <w:rsid w:val="003B1269"/>
    <w:rsid w:val="003B1562"/>
    <w:rsid w:val="003B1FB8"/>
    <w:rsid w:val="003B3A8C"/>
    <w:rsid w:val="003B47F1"/>
    <w:rsid w:val="003B66DC"/>
    <w:rsid w:val="003B701A"/>
    <w:rsid w:val="003C0917"/>
    <w:rsid w:val="003C1166"/>
    <w:rsid w:val="003C1C3B"/>
    <w:rsid w:val="003C25DE"/>
    <w:rsid w:val="003C322B"/>
    <w:rsid w:val="003C52C8"/>
    <w:rsid w:val="003C5549"/>
    <w:rsid w:val="003C5DC7"/>
    <w:rsid w:val="003C675A"/>
    <w:rsid w:val="003C78F4"/>
    <w:rsid w:val="003D08A0"/>
    <w:rsid w:val="003D19ED"/>
    <w:rsid w:val="003D1AA1"/>
    <w:rsid w:val="003D1BED"/>
    <w:rsid w:val="003D20DE"/>
    <w:rsid w:val="003D2A8C"/>
    <w:rsid w:val="003D3A89"/>
    <w:rsid w:val="003D3C67"/>
    <w:rsid w:val="003D4408"/>
    <w:rsid w:val="003D4694"/>
    <w:rsid w:val="003D4988"/>
    <w:rsid w:val="003D4FF3"/>
    <w:rsid w:val="003D5DC4"/>
    <w:rsid w:val="003D60F2"/>
    <w:rsid w:val="003D68CB"/>
    <w:rsid w:val="003D6F0A"/>
    <w:rsid w:val="003D70F0"/>
    <w:rsid w:val="003D7D73"/>
    <w:rsid w:val="003E10ED"/>
    <w:rsid w:val="003E1484"/>
    <w:rsid w:val="003E17F9"/>
    <w:rsid w:val="003E3DC8"/>
    <w:rsid w:val="003E3FF1"/>
    <w:rsid w:val="003E42D3"/>
    <w:rsid w:val="003E444B"/>
    <w:rsid w:val="003E5A54"/>
    <w:rsid w:val="003E6B92"/>
    <w:rsid w:val="003F03EF"/>
    <w:rsid w:val="003F0F8B"/>
    <w:rsid w:val="003F12FA"/>
    <w:rsid w:val="003F206B"/>
    <w:rsid w:val="003F20BE"/>
    <w:rsid w:val="003F306D"/>
    <w:rsid w:val="003F42FB"/>
    <w:rsid w:val="003F4A97"/>
    <w:rsid w:val="003F4E26"/>
    <w:rsid w:val="003F6E7E"/>
    <w:rsid w:val="003F73E5"/>
    <w:rsid w:val="00400CB0"/>
    <w:rsid w:val="0040102B"/>
    <w:rsid w:val="004011BA"/>
    <w:rsid w:val="004014BE"/>
    <w:rsid w:val="00401BCF"/>
    <w:rsid w:val="00401C05"/>
    <w:rsid w:val="00401DD4"/>
    <w:rsid w:val="00403958"/>
    <w:rsid w:val="004044BD"/>
    <w:rsid w:val="00405B86"/>
    <w:rsid w:val="00406856"/>
    <w:rsid w:val="00406DFD"/>
    <w:rsid w:val="0041037A"/>
    <w:rsid w:val="004113C6"/>
    <w:rsid w:val="004115D5"/>
    <w:rsid w:val="0041182E"/>
    <w:rsid w:val="00413477"/>
    <w:rsid w:val="00415008"/>
    <w:rsid w:val="004152C8"/>
    <w:rsid w:val="00415444"/>
    <w:rsid w:val="00415458"/>
    <w:rsid w:val="004168FF"/>
    <w:rsid w:val="00416AEF"/>
    <w:rsid w:val="00416BD0"/>
    <w:rsid w:val="004171AF"/>
    <w:rsid w:val="00420EE6"/>
    <w:rsid w:val="00421393"/>
    <w:rsid w:val="00421626"/>
    <w:rsid w:val="00422010"/>
    <w:rsid w:val="00422545"/>
    <w:rsid w:val="00422E84"/>
    <w:rsid w:val="004234AD"/>
    <w:rsid w:val="0042399E"/>
    <w:rsid w:val="004248F5"/>
    <w:rsid w:val="00427251"/>
    <w:rsid w:val="0042782E"/>
    <w:rsid w:val="00427DE0"/>
    <w:rsid w:val="004300D1"/>
    <w:rsid w:val="00430BF1"/>
    <w:rsid w:val="00430DA5"/>
    <w:rsid w:val="0043116D"/>
    <w:rsid w:val="0043195C"/>
    <w:rsid w:val="0043199A"/>
    <w:rsid w:val="00431A42"/>
    <w:rsid w:val="00432435"/>
    <w:rsid w:val="004328E8"/>
    <w:rsid w:val="004338F1"/>
    <w:rsid w:val="00433D90"/>
    <w:rsid w:val="004345BD"/>
    <w:rsid w:val="0044014F"/>
    <w:rsid w:val="00440558"/>
    <w:rsid w:val="00442773"/>
    <w:rsid w:val="00443085"/>
    <w:rsid w:val="00443517"/>
    <w:rsid w:val="004443F1"/>
    <w:rsid w:val="00445029"/>
    <w:rsid w:val="0044504B"/>
    <w:rsid w:val="004454B4"/>
    <w:rsid w:val="00450512"/>
    <w:rsid w:val="0045239C"/>
    <w:rsid w:val="004551CD"/>
    <w:rsid w:val="00455C24"/>
    <w:rsid w:val="00455EB6"/>
    <w:rsid w:val="00456805"/>
    <w:rsid w:val="004569ED"/>
    <w:rsid w:val="00456B73"/>
    <w:rsid w:val="00456D41"/>
    <w:rsid w:val="00457281"/>
    <w:rsid w:val="00457761"/>
    <w:rsid w:val="0045782F"/>
    <w:rsid w:val="00457F46"/>
    <w:rsid w:val="004601DA"/>
    <w:rsid w:val="00460828"/>
    <w:rsid w:val="00461A57"/>
    <w:rsid w:val="004623DE"/>
    <w:rsid w:val="00462FB0"/>
    <w:rsid w:val="00463D3B"/>
    <w:rsid w:val="00464680"/>
    <w:rsid w:val="00465190"/>
    <w:rsid w:val="004655A7"/>
    <w:rsid w:val="004666E2"/>
    <w:rsid w:val="00467F81"/>
    <w:rsid w:val="004745B9"/>
    <w:rsid w:val="00474836"/>
    <w:rsid w:val="00474ABB"/>
    <w:rsid w:val="00474F23"/>
    <w:rsid w:val="004755E9"/>
    <w:rsid w:val="00476310"/>
    <w:rsid w:val="0047726A"/>
    <w:rsid w:val="00480034"/>
    <w:rsid w:val="0048140F"/>
    <w:rsid w:val="00482627"/>
    <w:rsid w:val="004834B3"/>
    <w:rsid w:val="004838DC"/>
    <w:rsid w:val="00484BCF"/>
    <w:rsid w:val="004854F8"/>
    <w:rsid w:val="00485DD6"/>
    <w:rsid w:val="00486991"/>
    <w:rsid w:val="004872E4"/>
    <w:rsid w:val="00487CDD"/>
    <w:rsid w:val="0049151B"/>
    <w:rsid w:val="00491757"/>
    <w:rsid w:val="00491AF0"/>
    <w:rsid w:val="0049208F"/>
    <w:rsid w:val="004924EA"/>
    <w:rsid w:val="004933B0"/>
    <w:rsid w:val="00494454"/>
    <w:rsid w:val="00494674"/>
    <w:rsid w:val="00496125"/>
    <w:rsid w:val="0049689C"/>
    <w:rsid w:val="00497675"/>
    <w:rsid w:val="004A005D"/>
    <w:rsid w:val="004A035C"/>
    <w:rsid w:val="004A0802"/>
    <w:rsid w:val="004A1917"/>
    <w:rsid w:val="004A20EF"/>
    <w:rsid w:val="004A2F8E"/>
    <w:rsid w:val="004A3DE4"/>
    <w:rsid w:val="004A3E48"/>
    <w:rsid w:val="004A4E5B"/>
    <w:rsid w:val="004A5F09"/>
    <w:rsid w:val="004B0D6B"/>
    <w:rsid w:val="004B2F66"/>
    <w:rsid w:val="004B301B"/>
    <w:rsid w:val="004B4E25"/>
    <w:rsid w:val="004B697E"/>
    <w:rsid w:val="004B7965"/>
    <w:rsid w:val="004C02C8"/>
    <w:rsid w:val="004C0798"/>
    <w:rsid w:val="004C1AE9"/>
    <w:rsid w:val="004C2095"/>
    <w:rsid w:val="004C22A0"/>
    <w:rsid w:val="004C2429"/>
    <w:rsid w:val="004C2594"/>
    <w:rsid w:val="004C2A55"/>
    <w:rsid w:val="004C3266"/>
    <w:rsid w:val="004C376D"/>
    <w:rsid w:val="004C3C88"/>
    <w:rsid w:val="004C452A"/>
    <w:rsid w:val="004C4820"/>
    <w:rsid w:val="004C585E"/>
    <w:rsid w:val="004C59A5"/>
    <w:rsid w:val="004D0372"/>
    <w:rsid w:val="004D0564"/>
    <w:rsid w:val="004D0817"/>
    <w:rsid w:val="004D141A"/>
    <w:rsid w:val="004D17F2"/>
    <w:rsid w:val="004D2B10"/>
    <w:rsid w:val="004D2C0D"/>
    <w:rsid w:val="004D4264"/>
    <w:rsid w:val="004D6155"/>
    <w:rsid w:val="004D7C49"/>
    <w:rsid w:val="004E0AE4"/>
    <w:rsid w:val="004E0BEE"/>
    <w:rsid w:val="004E1E29"/>
    <w:rsid w:val="004E292F"/>
    <w:rsid w:val="004E3342"/>
    <w:rsid w:val="004E3604"/>
    <w:rsid w:val="004E38BD"/>
    <w:rsid w:val="004E3BB9"/>
    <w:rsid w:val="004E4A46"/>
    <w:rsid w:val="004E4E66"/>
    <w:rsid w:val="004E506E"/>
    <w:rsid w:val="004E668E"/>
    <w:rsid w:val="004E6FD8"/>
    <w:rsid w:val="004F1341"/>
    <w:rsid w:val="004F1E7E"/>
    <w:rsid w:val="004F2084"/>
    <w:rsid w:val="004F2123"/>
    <w:rsid w:val="004F2CCF"/>
    <w:rsid w:val="004F3447"/>
    <w:rsid w:val="004F3A5D"/>
    <w:rsid w:val="004F458D"/>
    <w:rsid w:val="004F51F9"/>
    <w:rsid w:val="004F74A5"/>
    <w:rsid w:val="004F7FAB"/>
    <w:rsid w:val="005007A3"/>
    <w:rsid w:val="005014B1"/>
    <w:rsid w:val="00501B59"/>
    <w:rsid w:val="005026F7"/>
    <w:rsid w:val="0050275E"/>
    <w:rsid w:val="00502ABC"/>
    <w:rsid w:val="0050477D"/>
    <w:rsid w:val="005047F8"/>
    <w:rsid w:val="00504ED2"/>
    <w:rsid w:val="0050634F"/>
    <w:rsid w:val="00506A6D"/>
    <w:rsid w:val="00507A04"/>
    <w:rsid w:val="0051052D"/>
    <w:rsid w:val="005119EF"/>
    <w:rsid w:val="00512137"/>
    <w:rsid w:val="005124F2"/>
    <w:rsid w:val="00513811"/>
    <w:rsid w:val="00513C8A"/>
    <w:rsid w:val="005149DE"/>
    <w:rsid w:val="005173F9"/>
    <w:rsid w:val="00517993"/>
    <w:rsid w:val="00517BCB"/>
    <w:rsid w:val="00521401"/>
    <w:rsid w:val="00522405"/>
    <w:rsid w:val="0052358D"/>
    <w:rsid w:val="005235F9"/>
    <w:rsid w:val="005245BE"/>
    <w:rsid w:val="005248CF"/>
    <w:rsid w:val="00524D4B"/>
    <w:rsid w:val="00526A25"/>
    <w:rsid w:val="00526ADC"/>
    <w:rsid w:val="005309B8"/>
    <w:rsid w:val="00530C18"/>
    <w:rsid w:val="00530F48"/>
    <w:rsid w:val="0053197B"/>
    <w:rsid w:val="00533378"/>
    <w:rsid w:val="0053360D"/>
    <w:rsid w:val="005353A7"/>
    <w:rsid w:val="00535624"/>
    <w:rsid w:val="00535FDE"/>
    <w:rsid w:val="005364A8"/>
    <w:rsid w:val="00537207"/>
    <w:rsid w:val="0054075E"/>
    <w:rsid w:val="00540C9E"/>
    <w:rsid w:val="00542E82"/>
    <w:rsid w:val="00543072"/>
    <w:rsid w:val="005430AB"/>
    <w:rsid w:val="0054374B"/>
    <w:rsid w:val="00545977"/>
    <w:rsid w:val="00545E77"/>
    <w:rsid w:val="00546D3B"/>
    <w:rsid w:val="00546DDF"/>
    <w:rsid w:val="00551569"/>
    <w:rsid w:val="00551839"/>
    <w:rsid w:val="00554690"/>
    <w:rsid w:val="0055488F"/>
    <w:rsid w:val="00554FB7"/>
    <w:rsid w:val="00557344"/>
    <w:rsid w:val="00560DCC"/>
    <w:rsid w:val="0056211F"/>
    <w:rsid w:val="005624A4"/>
    <w:rsid w:val="005628F6"/>
    <w:rsid w:val="0056360F"/>
    <w:rsid w:val="00563A99"/>
    <w:rsid w:val="00563D09"/>
    <w:rsid w:val="005670E4"/>
    <w:rsid w:val="00567892"/>
    <w:rsid w:val="005679B1"/>
    <w:rsid w:val="00567CD7"/>
    <w:rsid w:val="00570213"/>
    <w:rsid w:val="005724D7"/>
    <w:rsid w:val="00572A5D"/>
    <w:rsid w:val="00573CD9"/>
    <w:rsid w:val="005747C6"/>
    <w:rsid w:val="005749CE"/>
    <w:rsid w:val="0057539E"/>
    <w:rsid w:val="00575842"/>
    <w:rsid w:val="00575AF3"/>
    <w:rsid w:val="00575D17"/>
    <w:rsid w:val="00576B34"/>
    <w:rsid w:val="00577273"/>
    <w:rsid w:val="00577520"/>
    <w:rsid w:val="005801C9"/>
    <w:rsid w:val="0058031F"/>
    <w:rsid w:val="00580B02"/>
    <w:rsid w:val="00581FF6"/>
    <w:rsid w:val="0058307D"/>
    <w:rsid w:val="005838D6"/>
    <w:rsid w:val="00586099"/>
    <w:rsid w:val="00587007"/>
    <w:rsid w:val="0059007A"/>
    <w:rsid w:val="00590574"/>
    <w:rsid w:val="00590D43"/>
    <w:rsid w:val="00591101"/>
    <w:rsid w:val="0059598A"/>
    <w:rsid w:val="00595E22"/>
    <w:rsid w:val="005960B6"/>
    <w:rsid w:val="0059668C"/>
    <w:rsid w:val="00597859"/>
    <w:rsid w:val="005A16D5"/>
    <w:rsid w:val="005A306E"/>
    <w:rsid w:val="005A5D31"/>
    <w:rsid w:val="005A5F1F"/>
    <w:rsid w:val="005A725F"/>
    <w:rsid w:val="005B0AD9"/>
    <w:rsid w:val="005B1C52"/>
    <w:rsid w:val="005B1DAC"/>
    <w:rsid w:val="005B27AC"/>
    <w:rsid w:val="005B2A36"/>
    <w:rsid w:val="005B3336"/>
    <w:rsid w:val="005B3C7A"/>
    <w:rsid w:val="005B41FC"/>
    <w:rsid w:val="005B504A"/>
    <w:rsid w:val="005B5A7D"/>
    <w:rsid w:val="005B6CE4"/>
    <w:rsid w:val="005B6D2F"/>
    <w:rsid w:val="005B749E"/>
    <w:rsid w:val="005B7C4C"/>
    <w:rsid w:val="005C0362"/>
    <w:rsid w:val="005C0374"/>
    <w:rsid w:val="005C0B15"/>
    <w:rsid w:val="005C0CD8"/>
    <w:rsid w:val="005C3209"/>
    <w:rsid w:val="005C3539"/>
    <w:rsid w:val="005C3905"/>
    <w:rsid w:val="005C3F40"/>
    <w:rsid w:val="005C6352"/>
    <w:rsid w:val="005C64FD"/>
    <w:rsid w:val="005C6911"/>
    <w:rsid w:val="005C6E7E"/>
    <w:rsid w:val="005C712F"/>
    <w:rsid w:val="005C77C7"/>
    <w:rsid w:val="005C799F"/>
    <w:rsid w:val="005C7BB5"/>
    <w:rsid w:val="005D0A25"/>
    <w:rsid w:val="005D34FA"/>
    <w:rsid w:val="005D36A7"/>
    <w:rsid w:val="005D3C99"/>
    <w:rsid w:val="005D59F3"/>
    <w:rsid w:val="005D5EA0"/>
    <w:rsid w:val="005D5ED0"/>
    <w:rsid w:val="005D6232"/>
    <w:rsid w:val="005D63D9"/>
    <w:rsid w:val="005D78E6"/>
    <w:rsid w:val="005E0379"/>
    <w:rsid w:val="005E06F8"/>
    <w:rsid w:val="005E098B"/>
    <w:rsid w:val="005E0A2E"/>
    <w:rsid w:val="005E2986"/>
    <w:rsid w:val="005E2C6F"/>
    <w:rsid w:val="005E3545"/>
    <w:rsid w:val="005E51D0"/>
    <w:rsid w:val="005E63DD"/>
    <w:rsid w:val="005E6903"/>
    <w:rsid w:val="005E7258"/>
    <w:rsid w:val="005E7261"/>
    <w:rsid w:val="005E787F"/>
    <w:rsid w:val="005F028F"/>
    <w:rsid w:val="005F0CD7"/>
    <w:rsid w:val="005F12C4"/>
    <w:rsid w:val="005F17DD"/>
    <w:rsid w:val="005F1F3A"/>
    <w:rsid w:val="005F3B11"/>
    <w:rsid w:val="005F50CF"/>
    <w:rsid w:val="005F5232"/>
    <w:rsid w:val="005F7294"/>
    <w:rsid w:val="005F75D7"/>
    <w:rsid w:val="005F77B3"/>
    <w:rsid w:val="00600152"/>
    <w:rsid w:val="0060076D"/>
    <w:rsid w:val="00602365"/>
    <w:rsid w:val="006030AD"/>
    <w:rsid w:val="00603808"/>
    <w:rsid w:val="00604195"/>
    <w:rsid w:val="00604D17"/>
    <w:rsid w:val="00605BBB"/>
    <w:rsid w:val="00606A16"/>
    <w:rsid w:val="00607205"/>
    <w:rsid w:val="00607D95"/>
    <w:rsid w:val="006102D3"/>
    <w:rsid w:val="00610B6A"/>
    <w:rsid w:val="0061183E"/>
    <w:rsid w:val="00612D84"/>
    <w:rsid w:val="0061308A"/>
    <w:rsid w:val="006146B3"/>
    <w:rsid w:val="006148B3"/>
    <w:rsid w:val="006149A0"/>
    <w:rsid w:val="00614D5F"/>
    <w:rsid w:val="00614ED3"/>
    <w:rsid w:val="006154FB"/>
    <w:rsid w:val="00617517"/>
    <w:rsid w:val="00620E40"/>
    <w:rsid w:val="00620F16"/>
    <w:rsid w:val="00622320"/>
    <w:rsid w:val="00622455"/>
    <w:rsid w:val="00622754"/>
    <w:rsid w:val="00623C15"/>
    <w:rsid w:val="00624E3C"/>
    <w:rsid w:val="00625510"/>
    <w:rsid w:val="00626C14"/>
    <w:rsid w:val="00627630"/>
    <w:rsid w:val="00627707"/>
    <w:rsid w:val="0063026F"/>
    <w:rsid w:val="006303AE"/>
    <w:rsid w:val="00630657"/>
    <w:rsid w:val="006309DF"/>
    <w:rsid w:val="00631B48"/>
    <w:rsid w:val="00631F13"/>
    <w:rsid w:val="00632F69"/>
    <w:rsid w:val="00633167"/>
    <w:rsid w:val="0063347B"/>
    <w:rsid w:val="00633BE1"/>
    <w:rsid w:val="00633ED4"/>
    <w:rsid w:val="00634480"/>
    <w:rsid w:val="00640BAD"/>
    <w:rsid w:val="00641962"/>
    <w:rsid w:val="00641C08"/>
    <w:rsid w:val="00641EC4"/>
    <w:rsid w:val="00642247"/>
    <w:rsid w:val="006424FB"/>
    <w:rsid w:val="006452E6"/>
    <w:rsid w:val="00645801"/>
    <w:rsid w:val="00645CA3"/>
    <w:rsid w:val="00645D2A"/>
    <w:rsid w:val="006467A8"/>
    <w:rsid w:val="006468FC"/>
    <w:rsid w:val="00647778"/>
    <w:rsid w:val="00647DE4"/>
    <w:rsid w:val="00650DD2"/>
    <w:rsid w:val="006516D9"/>
    <w:rsid w:val="0065320F"/>
    <w:rsid w:val="006548C8"/>
    <w:rsid w:val="006550C9"/>
    <w:rsid w:val="0065566F"/>
    <w:rsid w:val="00655950"/>
    <w:rsid w:val="00656A81"/>
    <w:rsid w:val="0065711F"/>
    <w:rsid w:val="0065793A"/>
    <w:rsid w:val="00660CD3"/>
    <w:rsid w:val="00660EDB"/>
    <w:rsid w:val="00661FB4"/>
    <w:rsid w:val="0066294F"/>
    <w:rsid w:val="00662963"/>
    <w:rsid w:val="0066322E"/>
    <w:rsid w:val="00663892"/>
    <w:rsid w:val="006639FA"/>
    <w:rsid w:val="00663A86"/>
    <w:rsid w:val="00663B9E"/>
    <w:rsid w:val="0066466C"/>
    <w:rsid w:val="006652B9"/>
    <w:rsid w:val="00665B6A"/>
    <w:rsid w:val="00666268"/>
    <w:rsid w:val="00666BBA"/>
    <w:rsid w:val="00666EBC"/>
    <w:rsid w:val="00670D8A"/>
    <w:rsid w:val="0067108F"/>
    <w:rsid w:val="006715A7"/>
    <w:rsid w:val="006716D1"/>
    <w:rsid w:val="00671B8C"/>
    <w:rsid w:val="00672075"/>
    <w:rsid w:val="00672911"/>
    <w:rsid w:val="00672DCD"/>
    <w:rsid w:val="00673CD9"/>
    <w:rsid w:val="006744B4"/>
    <w:rsid w:val="006747CA"/>
    <w:rsid w:val="00675016"/>
    <w:rsid w:val="00675028"/>
    <w:rsid w:val="00675D08"/>
    <w:rsid w:val="00676B1F"/>
    <w:rsid w:val="0067777B"/>
    <w:rsid w:val="0067779B"/>
    <w:rsid w:val="0068048F"/>
    <w:rsid w:val="0068063B"/>
    <w:rsid w:val="00684A29"/>
    <w:rsid w:val="006853DB"/>
    <w:rsid w:val="0068553B"/>
    <w:rsid w:val="00685FD4"/>
    <w:rsid w:val="0068678A"/>
    <w:rsid w:val="00687F35"/>
    <w:rsid w:val="00687F7C"/>
    <w:rsid w:val="006905FA"/>
    <w:rsid w:val="00691899"/>
    <w:rsid w:val="00691D7D"/>
    <w:rsid w:val="0069260F"/>
    <w:rsid w:val="00693BEF"/>
    <w:rsid w:val="00695E06"/>
    <w:rsid w:val="006A1B50"/>
    <w:rsid w:val="006A3419"/>
    <w:rsid w:val="006A388D"/>
    <w:rsid w:val="006A3B11"/>
    <w:rsid w:val="006A4357"/>
    <w:rsid w:val="006A4A12"/>
    <w:rsid w:val="006A5E27"/>
    <w:rsid w:val="006A6336"/>
    <w:rsid w:val="006A798D"/>
    <w:rsid w:val="006B29D6"/>
    <w:rsid w:val="006B39F5"/>
    <w:rsid w:val="006B3BE3"/>
    <w:rsid w:val="006B4CD2"/>
    <w:rsid w:val="006B4D0F"/>
    <w:rsid w:val="006B66EC"/>
    <w:rsid w:val="006B693C"/>
    <w:rsid w:val="006B7A0F"/>
    <w:rsid w:val="006B7F80"/>
    <w:rsid w:val="006C0E69"/>
    <w:rsid w:val="006C0F33"/>
    <w:rsid w:val="006C0F8A"/>
    <w:rsid w:val="006C12A9"/>
    <w:rsid w:val="006C13EF"/>
    <w:rsid w:val="006C1CAA"/>
    <w:rsid w:val="006C1F6B"/>
    <w:rsid w:val="006C3231"/>
    <w:rsid w:val="006C365B"/>
    <w:rsid w:val="006C367C"/>
    <w:rsid w:val="006C4276"/>
    <w:rsid w:val="006C4298"/>
    <w:rsid w:val="006C6E6F"/>
    <w:rsid w:val="006C7338"/>
    <w:rsid w:val="006C7DE5"/>
    <w:rsid w:val="006D11DE"/>
    <w:rsid w:val="006D12F5"/>
    <w:rsid w:val="006D1D35"/>
    <w:rsid w:val="006D3F3B"/>
    <w:rsid w:val="006D444B"/>
    <w:rsid w:val="006D5576"/>
    <w:rsid w:val="006D5FEF"/>
    <w:rsid w:val="006D694C"/>
    <w:rsid w:val="006D6AFF"/>
    <w:rsid w:val="006D760F"/>
    <w:rsid w:val="006D7992"/>
    <w:rsid w:val="006E0715"/>
    <w:rsid w:val="006E1CBE"/>
    <w:rsid w:val="006E4831"/>
    <w:rsid w:val="006E5ED9"/>
    <w:rsid w:val="006E6AF0"/>
    <w:rsid w:val="006E6B28"/>
    <w:rsid w:val="006E743B"/>
    <w:rsid w:val="006F052C"/>
    <w:rsid w:val="006F0646"/>
    <w:rsid w:val="006F17D0"/>
    <w:rsid w:val="006F2304"/>
    <w:rsid w:val="006F4C3B"/>
    <w:rsid w:val="006F4EBA"/>
    <w:rsid w:val="006F53CC"/>
    <w:rsid w:val="006F5B01"/>
    <w:rsid w:val="006F6319"/>
    <w:rsid w:val="006F6687"/>
    <w:rsid w:val="00700A75"/>
    <w:rsid w:val="00700DBC"/>
    <w:rsid w:val="0070591B"/>
    <w:rsid w:val="00705BC1"/>
    <w:rsid w:val="007076A5"/>
    <w:rsid w:val="00707E84"/>
    <w:rsid w:val="007101E6"/>
    <w:rsid w:val="00710541"/>
    <w:rsid w:val="0071259D"/>
    <w:rsid w:val="00712B90"/>
    <w:rsid w:val="007132DA"/>
    <w:rsid w:val="007135F9"/>
    <w:rsid w:val="007138C9"/>
    <w:rsid w:val="00713A37"/>
    <w:rsid w:val="00714243"/>
    <w:rsid w:val="00714E21"/>
    <w:rsid w:val="00716A29"/>
    <w:rsid w:val="00717316"/>
    <w:rsid w:val="00717393"/>
    <w:rsid w:val="007174D3"/>
    <w:rsid w:val="00717AAC"/>
    <w:rsid w:val="00720298"/>
    <w:rsid w:val="007211E2"/>
    <w:rsid w:val="0072194B"/>
    <w:rsid w:val="007220F7"/>
    <w:rsid w:val="007238F1"/>
    <w:rsid w:val="007243A0"/>
    <w:rsid w:val="00724810"/>
    <w:rsid w:val="0072492A"/>
    <w:rsid w:val="00725D8E"/>
    <w:rsid w:val="007310C3"/>
    <w:rsid w:val="007316AF"/>
    <w:rsid w:val="00732F9F"/>
    <w:rsid w:val="007334E3"/>
    <w:rsid w:val="007339E2"/>
    <w:rsid w:val="007340B3"/>
    <w:rsid w:val="00734556"/>
    <w:rsid w:val="00735B2A"/>
    <w:rsid w:val="00737A0E"/>
    <w:rsid w:val="00737CFB"/>
    <w:rsid w:val="00740BAA"/>
    <w:rsid w:val="00740FBF"/>
    <w:rsid w:val="007418FA"/>
    <w:rsid w:val="00741B92"/>
    <w:rsid w:val="00741EED"/>
    <w:rsid w:val="007424D1"/>
    <w:rsid w:val="007428AA"/>
    <w:rsid w:val="0074472C"/>
    <w:rsid w:val="0074539C"/>
    <w:rsid w:val="007455DD"/>
    <w:rsid w:val="00751249"/>
    <w:rsid w:val="00751484"/>
    <w:rsid w:val="00751860"/>
    <w:rsid w:val="00752398"/>
    <w:rsid w:val="007527EE"/>
    <w:rsid w:val="00754853"/>
    <w:rsid w:val="00760363"/>
    <w:rsid w:val="00760DF4"/>
    <w:rsid w:val="00761200"/>
    <w:rsid w:val="00761351"/>
    <w:rsid w:val="00762C28"/>
    <w:rsid w:val="00762D77"/>
    <w:rsid w:val="007630B7"/>
    <w:rsid w:val="0076485C"/>
    <w:rsid w:val="00764B99"/>
    <w:rsid w:val="0076695F"/>
    <w:rsid w:val="0076706D"/>
    <w:rsid w:val="00770080"/>
    <w:rsid w:val="00771A3E"/>
    <w:rsid w:val="00773A27"/>
    <w:rsid w:val="00773B10"/>
    <w:rsid w:val="00774C58"/>
    <w:rsid w:val="00775D27"/>
    <w:rsid w:val="007768B1"/>
    <w:rsid w:val="007776B5"/>
    <w:rsid w:val="0077777E"/>
    <w:rsid w:val="007778E9"/>
    <w:rsid w:val="00777EE0"/>
    <w:rsid w:val="0078056D"/>
    <w:rsid w:val="00781E26"/>
    <w:rsid w:val="00782025"/>
    <w:rsid w:val="00782C9E"/>
    <w:rsid w:val="007842A5"/>
    <w:rsid w:val="00784664"/>
    <w:rsid w:val="00784C4B"/>
    <w:rsid w:val="00784E88"/>
    <w:rsid w:val="0078555E"/>
    <w:rsid w:val="00785C6A"/>
    <w:rsid w:val="007868E3"/>
    <w:rsid w:val="00786C17"/>
    <w:rsid w:val="007879CE"/>
    <w:rsid w:val="0079060F"/>
    <w:rsid w:val="007909B0"/>
    <w:rsid w:val="00790C9B"/>
    <w:rsid w:val="00791AC3"/>
    <w:rsid w:val="00792DFC"/>
    <w:rsid w:val="00792F1F"/>
    <w:rsid w:val="00793197"/>
    <w:rsid w:val="00793B7D"/>
    <w:rsid w:val="0079408E"/>
    <w:rsid w:val="00794910"/>
    <w:rsid w:val="00794C06"/>
    <w:rsid w:val="007975B4"/>
    <w:rsid w:val="0079775E"/>
    <w:rsid w:val="00797B3A"/>
    <w:rsid w:val="007A0EF4"/>
    <w:rsid w:val="007A0F3A"/>
    <w:rsid w:val="007A1131"/>
    <w:rsid w:val="007A1263"/>
    <w:rsid w:val="007A1682"/>
    <w:rsid w:val="007A1DC7"/>
    <w:rsid w:val="007A21B8"/>
    <w:rsid w:val="007A2782"/>
    <w:rsid w:val="007A2C31"/>
    <w:rsid w:val="007A319F"/>
    <w:rsid w:val="007A5556"/>
    <w:rsid w:val="007A61C8"/>
    <w:rsid w:val="007A6AE5"/>
    <w:rsid w:val="007A7E0D"/>
    <w:rsid w:val="007B01C3"/>
    <w:rsid w:val="007B14DE"/>
    <w:rsid w:val="007B20AF"/>
    <w:rsid w:val="007B3895"/>
    <w:rsid w:val="007B45E6"/>
    <w:rsid w:val="007B4784"/>
    <w:rsid w:val="007B4FDE"/>
    <w:rsid w:val="007B593F"/>
    <w:rsid w:val="007B5AEB"/>
    <w:rsid w:val="007B6682"/>
    <w:rsid w:val="007C0C13"/>
    <w:rsid w:val="007C1BDE"/>
    <w:rsid w:val="007C1C71"/>
    <w:rsid w:val="007C4108"/>
    <w:rsid w:val="007C4838"/>
    <w:rsid w:val="007C5077"/>
    <w:rsid w:val="007C6A5C"/>
    <w:rsid w:val="007C7033"/>
    <w:rsid w:val="007D4B1F"/>
    <w:rsid w:val="007D4D7E"/>
    <w:rsid w:val="007D5BF3"/>
    <w:rsid w:val="007E038F"/>
    <w:rsid w:val="007E0609"/>
    <w:rsid w:val="007E1DAA"/>
    <w:rsid w:val="007E2422"/>
    <w:rsid w:val="007E392A"/>
    <w:rsid w:val="007E455C"/>
    <w:rsid w:val="007E6C99"/>
    <w:rsid w:val="007E702E"/>
    <w:rsid w:val="007E72E1"/>
    <w:rsid w:val="007F0741"/>
    <w:rsid w:val="007F0EF8"/>
    <w:rsid w:val="007F158A"/>
    <w:rsid w:val="007F1B4C"/>
    <w:rsid w:val="007F2193"/>
    <w:rsid w:val="007F2257"/>
    <w:rsid w:val="007F25AA"/>
    <w:rsid w:val="007F30C7"/>
    <w:rsid w:val="007F37CD"/>
    <w:rsid w:val="007F37F8"/>
    <w:rsid w:val="007F3822"/>
    <w:rsid w:val="007F4751"/>
    <w:rsid w:val="007F5509"/>
    <w:rsid w:val="007F73AA"/>
    <w:rsid w:val="00800FFD"/>
    <w:rsid w:val="00801969"/>
    <w:rsid w:val="0080205A"/>
    <w:rsid w:val="00802E04"/>
    <w:rsid w:val="008053C8"/>
    <w:rsid w:val="00805B84"/>
    <w:rsid w:val="00805E1F"/>
    <w:rsid w:val="00812098"/>
    <w:rsid w:val="00812204"/>
    <w:rsid w:val="0081286B"/>
    <w:rsid w:val="008129E0"/>
    <w:rsid w:val="00814C98"/>
    <w:rsid w:val="0081639A"/>
    <w:rsid w:val="00816933"/>
    <w:rsid w:val="00816A54"/>
    <w:rsid w:val="0082104D"/>
    <w:rsid w:val="008218F6"/>
    <w:rsid w:val="00821EC2"/>
    <w:rsid w:val="008223F1"/>
    <w:rsid w:val="00823502"/>
    <w:rsid w:val="00826FE7"/>
    <w:rsid w:val="00830885"/>
    <w:rsid w:val="00830BDB"/>
    <w:rsid w:val="00832189"/>
    <w:rsid w:val="00832F19"/>
    <w:rsid w:val="00833102"/>
    <w:rsid w:val="008331FE"/>
    <w:rsid w:val="00833467"/>
    <w:rsid w:val="008334A3"/>
    <w:rsid w:val="008336ED"/>
    <w:rsid w:val="00833AC2"/>
    <w:rsid w:val="008346F7"/>
    <w:rsid w:val="008349B7"/>
    <w:rsid w:val="00834E56"/>
    <w:rsid w:val="0083535B"/>
    <w:rsid w:val="00835696"/>
    <w:rsid w:val="00835B23"/>
    <w:rsid w:val="00836ABF"/>
    <w:rsid w:val="00836E09"/>
    <w:rsid w:val="00837005"/>
    <w:rsid w:val="008421D0"/>
    <w:rsid w:val="00843467"/>
    <w:rsid w:val="00843A99"/>
    <w:rsid w:val="00844513"/>
    <w:rsid w:val="00845209"/>
    <w:rsid w:val="008463A5"/>
    <w:rsid w:val="00846D87"/>
    <w:rsid w:val="00853426"/>
    <w:rsid w:val="0085347F"/>
    <w:rsid w:val="008557D9"/>
    <w:rsid w:val="00856227"/>
    <w:rsid w:val="008563BE"/>
    <w:rsid w:val="0085643E"/>
    <w:rsid w:val="0085728E"/>
    <w:rsid w:val="00860E8E"/>
    <w:rsid w:val="0086105B"/>
    <w:rsid w:val="0086147C"/>
    <w:rsid w:val="00861836"/>
    <w:rsid w:val="00861BED"/>
    <w:rsid w:val="00861C2D"/>
    <w:rsid w:val="00863A69"/>
    <w:rsid w:val="00864B45"/>
    <w:rsid w:val="0086544D"/>
    <w:rsid w:val="008679D7"/>
    <w:rsid w:val="00867CA7"/>
    <w:rsid w:val="00870056"/>
    <w:rsid w:val="008704EF"/>
    <w:rsid w:val="00871910"/>
    <w:rsid w:val="00871C35"/>
    <w:rsid w:val="00871D65"/>
    <w:rsid w:val="00873A64"/>
    <w:rsid w:val="008759D1"/>
    <w:rsid w:val="0087792B"/>
    <w:rsid w:val="00877C1F"/>
    <w:rsid w:val="00880764"/>
    <w:rsid w:val="00880765"/>
    <w:rsid w:val="008807C8"/>
    <w:rsid w:val="008838E9"/>
    <w:rsid w:val="00884121"/>
    <w:rsid w:val="008844D8"/>
    <w:rsid w:val="008860BF"/>
    <w:rsid w:val="008864AF"/>
    <w:rsid w:val="00891447"/>
    <w:rsid w:val="00892FD3"/>
    <w:rsid w:val="008938A6"/>
    <w:rsid w:val="00895B46"/>
    <w:rsid w:val="00895EC1"/>
    <w:rsid w:val="008966D0"/>
    <w:rsid w:val="008A027A"/>
    <w:rsid w:val="008A052B"/>
    <w:rsid w:val="008A3F48"/>
    <w:rsid w:val="008A4AA6"/>
    <w:rsid w:val="008A4BE0"/>
    <w:rsid w:val="008A4E79"/>
    <w:rsid w:val="008A5241"/>
    <w:rsid w:val="008A52E0"/>
    <w:rsid w:val="008A5E85"/>
    <w:rsid w:val="008A66EE"/>
    <w:rsid w:val="008A693A"/>
    <w:rsid w:val="008A72F2"/>
    <w:rsid w:val="008A73F8"/>
    <w:rsid w:val="008B0784"/>
    <w:rsid w:val="008B08F1"/>
    <w:rsid w:val="008B0A7F"/>
    <w:rsid w:val="008B1DA1"/>
    <w:rsid w:val="008B1EB4"/>
    <w:rsid w:val="008B245D"/>
    <w:rsid w:val="008B324A"/>
    <w:rsid w:val="008B3A62"/>
    <w:rsid w:val="008B47C4"/>
    <w:rsid w:val="008B4858"/>
    <w:rsid w:val="008B5BF8"/>
    <w:rsid w:val="008B6181"/>
    <w:rsid w:val="008B70F6"/>
    <w:rsid w:val="008B7F70"/>
    <w:rsid w:val="008C0C59"/>
    <w:rsid w:val="008C11D5"/>
    <w:rsid w:val="008C18F5"/>
    <w:rsid w:val="008C2A6E"/>
    <w:rsid w:val="008C32CE"/>
    <w:rsid w:val="008C3F83"/>
    <w:rsid w:val="008C4C72"/>
    <w:rsid w:val="008C5911"/>
    <w:rsid w:val="008C784D"/>
    <w:rsid w:val="008D131F"/>
    <w:rsid w:val="008D2B78"/>
    <w:rsid w:val="008D4A5E"/>
    <w:rsid w:val="008D5A50"/>
    <w:rsid w:val="008D6B73"/>
    <w:rsid w:val="008D70CC"/>
    <w:rsid w:val="008E062E"/>
    <w:rsid w:val="008E124F"/>
    <w:rsid w:val="008E2BD4"/>
    <w:rsid w:val="008E2F39"/>
    <w:rsid w:val="008E3982"/>
    <w:rsid w:val="008E41D2"/>
    <w:rsid w:val="008E78BE"/>
    <w:rsid w:val="008F1BEF"/>
    <w:rsid w:val="008F20AC"/>
    <w:rsid w:val="008F2666"/>
    <w:rsid w:val="008F268B"/>
    <w:rsid w:val="008F342D"/>
    <w:rsid w:val="008F4C1C"/>
    <w:rsid w:val="008F5636"/>
    <w:rsid w:val="008F646F"/>
    <w:rsid w:val="008F7FD2"/>
    <w:rsid w:val="009000D7"/>
    <w:rsid w:val="009010D4"/>
    <w:rsid w:val="00901578"/>
    <w:rsid w:val="0090183E"/>
    <w:rsid w:val="00903922"/>
    <w:rsid w:val="009046A8"/>
    <w:rsid w:val="00904C67"/>
    <w:rsid w:val="009051C6"/>
    <w:rsid w:val="00905A71"/>
    <w:rsid w:val="009071D7"/>
    <w:rsid w:val="00910072"/>
    <w:rsid w:val="00910BE9"/>
    <w:rsid w:val="00910DAC"/>
    <w:rsid w:val="00911166"/>
    <w:rsid w:val="009125C2"/>
    <w:rsid w:val="0091298B"/>
    <w:rsid w:val="0091369D"/>
    <w:rsid w:val="00913AA2"/>
    <w:rsid w:val="0091400C"/>
    <w:rsid w:val="00914D10"/>
    <w:rsid w:val="009158C3"/>
    <w:rsid w:val="009169F1"/>
    <w:rsid w:val="00917143"/>
    <w:rsid w:val="00917D14"/>
    <w:rsid w:val="00920DEF"/>
    <w:rsid w:val="0092152D"/>
    <w:rsid w:val="00921FAF"/>
    <w:rsid w:val="0092216C"/>
    <w:rsid w:val="009228B4"/>
    <w:rsid w:val="009245D7"/>
    <w:rsid w:val="00925D9D"/>
    <w:rsid w:val="00926B7C"/>
    <w:rsid w:val="009272D2"/>
    <w:rsid w:val="0092776D"/>
    <w:rsid w:val="00927D2C"/>
    <w:rsid w:val="00927DB5"/>
    <w:rsid w:val="0093114B"/>
    <w:rsid w:val="0093213C"/>
    <w:rsid w:val="00932984"/>
    <w:rsid w:val="00934725"/>
    <w:rsid w:val="009363F6"/>
    <w:rsid w:val="00937051"/>
    <w:rsid w:val="00937DDF"/>
    <w:rsid w:val="0094167A"/>
    <w:rsid w:val="00941762"/>
    <w:rsid w:val="00941B04"/>
    <w:rsid w:val="00942136"/>
    <w:rsid w:val="00942381"/>
    <w:rsid w:val="0094379E"/>
    <w:rsid w:val="00943D39"/>
    <w:rsid w:val="00944D8B"/>
    <w:rsid w:val="00944DD1"/>
    <w:rsid w:val="00946BCA"/>
    <w:rsid w:val="00947315"/>
    <w:rsid w:val="00947A52"/>
    <w:rsid w:val="00950EFE"/>
    <w:rsid w:val="00951355"/>
    <w:rsid w:val="0095218B"/>
    <w:rsid w:val="009537B2"/>
    <w:rsid w:val="00954485"/>
    <w:rsid w:val="0095483C"/>
    <w:rsid w:val="00954EA9"/>
    <w:rsid w:val="009567F3"/>
    <w:rsid w:val="0095759C"/>
    <w:rsid w:val="00962090"/>
    <w:rsid w:val="00963152"/>
    <w:rsid w:val="009632DC"/>
    <w:rsid w:val="00964319"/>
    <w:rsid w:val="00965AA5"/>
    <w:rsid w:val="00965E34"/>
    <w:rsid w:val="009661EA"/>
    <w:rsid w:val="0096789B"/>
    <w:rsid w:val="009706A6"/>
    <w:rsid w:val="0097164C"/>
    <w:rsid w:val="00972F94"/>
    <w:rsid w:val="00973581"/>
    <w:rsid w:val="009737EF"/>
    <w:rsid w:val="00974F3F"/>
    <w:rsid w:val="00975C2E"/>
    <w:rsid w:val="00975EFC"/>
    <w:rsid w:val="00976230"/>
    <w:rsid w:val="0097783F"/>
    <w:rsid w:val="0098007A"/>
    <w:rsid w:val="0098042D"/>
    <w:rsid w:val="009804BD"/>
    <w:rsid w:val="00980BE0"/>
    <w:rsid w:val="009818B1"/>
    <w:rsid w:val="00981D55"/>
    <w:rsid w:val="0098263B"/>
    <w:rsid w:val="00983105"/>
    <w:rsid w:val="0098471A"/>
    <w:rsid w:val="00986BAC"/>
    <w:rsid w:val="00986EB6"/>
    <w:rsid w:val="009911CA"/>
    <w:rsid w:val="00991B07"/>
    <w:rsid w:val="009932DF"/>
    <w:rsid w:val="00993F16"/>
    <w:rsid w:val="009945F0"/>
    <w:rsid w:val="00994B8B"/>
    <w:rsid w:val="0099591F"/>
    <w:rsid w:val="00996697"/>
    <w:rsid w:val="009967A6"/>
    <w:rsid w:val="009A0D33"/>
    <w:rsid w:val="009A120F"/>
    <w:rsid w:val="009A1756"/>
    <w:rsid w:val="009A1917"/>
    <w:rsid w:val="009A1FCA"/>
    <w:rsid w:val="009A3234"/>
    <w:rsid w:val="009A35E4"/>
    <w:rsid w:val="009A3E45"/>
    <w:rsid w:val="009A4CE9"/>
    <w:rsid w:val="009A4D5E"/>
    <w:rsid w:val="009A57A6"/>
    <w:rsid w:val="009A586B"/>
    <w:rsid w:val="009A5C0B"/>
    <w:rsid w:val="009A71D8"/>
    <w:rsid w:val="009A7A63"/>
    <w:rsid w:val="009B0976"/>
    <w:rsid w:val="009B0E00"/>
    <w:rsid w:val="009B1120"/>
    <w:rsid w:val="009B2071"/>
    <w:rsid w:val="009B3684"/>
    <w:rsid w:val="009B3C7D"/>
    <w:rsid w:val="009B4B13"/>
    <w:rsid w:val="009B55FE"/>
    <w:rsid w:val="009B5DF4"/>
    <w:rsid w:val="009B5F16"/>
    <w:rsid w:val="009B62E7"/>
    <w:rsid w:val="009B6459"/>
    <w:rsid w:val="009B70DA"/>
    <w:rsid w:val="009B7ABD"/>
    <w:rsid w:val="009C03EF"/>
    <w:rsid w:val="009C0739"/>
    <w:rsid w:val="009C0C08"/>
    <w:rsid w:val="009C1628"/>
    <w:rsid w:val="009C31FE"/>
    <w:rsid w:val="009C37DE"/>
    <w:rsid w:val="009C3D2D"/>
    <w:rsid w:val="009C405C"/>
    <w:rsid w:val="009C51C5"/>
    <w:rsid w:val="009C5535"/>
    <w:rsid w:val="009C60FA"/>
    <w:rsid w:val="009C6164"/>
    <w:rsid w:val="009C7CBE"/>
    <w:rsid w:val="009D023F"/>
    <w:rsid w:val="009D0DED"/>
    <w:rsid w:val="009D163A"/>
    <w:rsid w:val="009D18D9"/>
    <w:rsid w:val="009D3979"/>
    <w:rsid w:val="009D5310"/>
    <w:rsid w:val="009D6226"/>
    <w:rsid w:val="009D6231"/>
    <w:rsid w:val="009D68D5"/>
    <w:rsid w:val="009D6CAD"/>
    <w:rsid w:val="009D7AB5"/>
    <w:rsid w:val="009E0AA7"/>
    <w:rsid w:val="009E17FA"/>
    <w:rsid w:val="009E1CB3"/>
    <w:rsid w:val="009E205C"/>
    <w:rsid w:val="009E25B9"/>
    <w:rsid w:val="009E3FE0"/>
    <w:rsid w:val="009E43A0"/>
    <w:rsid w:val="009E57E7"/>
    <w:rsid w:val="009E64C9"/>
    <w:rsid w:val="009F036A"/>
    <w:rsid w:val="009F0539"/>
    <w:rsid w:val="009F157C"/>
    <w:rsid w:val="009F2578"/>
    <w:rsid w:val="009F2608"/>
    <w:rsid w:val="009F4BC4"/>
    <w:rsid w:val="009F5A82"/>
    <w:rsid w:val="009F6ECF"/>
    <w:rsid w:val="009F781D"/>
    <w:rsid w:val="00A034E3"/>
    <w:rsid w:val="00A03FA0"/>
    <w:rsid w:val="00A045A0"/>
    <w:rsid w:val="00A04D45"/>
    <w:rsid w:val="00A06FD0"/>
    <w:rsid w:val="00A1015D"/>
    <w:rsid w:val="00A10D3F"/>
    <w:rsid w:val="00A139C3"/>
    <w:rsid w:val="00A15F6E"/>
    <w:rsid w:val="00A16E73"/>
    <w:rsid w:val="00A17A17"/>
    <w:rsid w:val="00A17FBC"/>
    <w:rsid w:val="00A2016D"/>
    <w:rsid w:val="00A2027D"/>
    <w:rsid w:val="00A204FF"/>
    <w:rsid w:val="00A21BE5"/>
    <w:rsid w:val="00A21E33"/>
    <w:rsid w:val="00A23940"/>
    <w:rsid w:val="00A23A61"/>
    <w:rsid w:val="00A23CCB"/>
    <w:rsid w:val="00A2464A"/>
    <w:rsid w:val="00A2479D"/>
    <w:rsid w:val="00A24964"/>
    <w:rsid w:val="00A24A23"/>
    <w:rsid w:val="00A25872"/>
    <w:rsid w:val="00A26366"/>
    <w:rsid w:val="00A263AB"/>
    <w:rsid w:val="00A268DE"/>
    <w:rsid w:val="00A26BDF"/>
    <w:rsid w:val="00A26D5E"/>
    <w:rsid w:val="00A27A8F"/>
    <w:rsid w:val="00A303BA"/>
    <w:rsid w:val="00A31C18"/>
    <w:rsid w:val="00A3249C"/>
    <w:rsid w:val="00A33AA2"/>
    <w:rsid w:val="00A33BC4"/>
    <w:rsid w:val="00A3527E"/>
    <w:rsid w:val="00A355CE"/>
    <w:rsid w:val="00A36A3D"/>
    <w:rsid w:val="00A36DCC"/>
    <w:rsid w:val="00A371F8"/>
    <w:rsid w:val="00A408B2"/>
    <w:rsid w:val="00A40BCD"/>
    <w:rsid w:val="00A419CF"/>
    <w:rsid w:val="00A42D28"/>
    <w:rsid w:val="00A438F5"/>
    <w:rsid w:val="00A45175"/>
    <w:rsid w:val="00A45CEC"/>
    <w:rsid w:val="00A46F93"/>
    <w:rsid w:val="00A50B02"/>
    <w:rsid w:val="00A5218A"/>
    <w:rsid w:val="00A52AED"/>
    <w:rsid w:val="00A52BE6"/>
    <w:rsid w:val="00A536CB"/>
    <w:rsid w:val="00A559B7"/>
    <w:rsid w:val="00A560D1"/>
    <w:rsid w:val="00A56B4E"/>
    <w:rsid w:val="00A57040"/>
    <w:rsid w:val="00A57731"/>
    <w:rsid w:val="00A60860"/>
    <w:rsid w:val="00A619DB"/>
    <w:rsid w:val="00A6249F"/>
    <w:rsid w:val="00A63D16"/>
    <w:rsid w:val="00A64080"/>
    <w:rsid w:val="00A64101"/>
    <w:rsid w:val="00A6610E"/>
    <w:rsid w:val="00A663B9"/>
    <w:rsid w:val="00A6712D"/>
    <w:rsid w:val="00A71261"/>
    <w:rsid w:val="00A717F5"/>
    <w:rsid w:val="00A71F02"/>
    <w:rsid w:val="00A72FDC"/>
    <w:rsid w:val="00A75867"/>
    <w:rsid w:val="00A75B1A"/>
    <w:rsid w:val="00A75DD2"/>
    <w:rsid w:val="00A77BAD"/>
    <w:rsid w:val="00A80F5F"/>
    <w:rsid w:val="00A8340D"/>
    <w:rsid w:val="00A8526B"/>
    <w:rsid w:val="00A874B4"/>
    <w:rsid w:val="00A87DB2"/>
    <w:rsid w:val="00A927D7"/>
    <w:rsid w:val="00A92F88"/>
    <w:rsid w:val="00A93E12"/>
    <w:rsid w:val="00A950B3"/>
    <w:rsid w:val="00A96FE8"/>
    <w:rsid w:val="00AA257B"/>
    <w:rsid w:val="00AA28FE"/>
    <w:rsid w:val="00AA2938"/>
    <w:rsid w:val="00AA318E"/>
    <w:rsid w:val="00AA5F6A"/>
    <w:rsid w:val="00AA75E1"/>
    <w:rsid w:val="00AB0442"/>
    <w:rsid w:val="00AB0C64"/>
    <w:rsid w:val="00AB0E4B"/>
    <w:rsid w:val="00AB1410"/>
    <w:rsid w:val="00AB2F16"/>
    <w:rsid w:val="00AB3A28"/>
    <w:rsid w:val="00AB47FE"/>
    <w:rsid w:val="00AB7268"/>
    <w:rsid w:val="00AB74A7"/>
    <w:rsid w:val="00AB77C1"/>
    <w:rsid w:val="00AB77D6"/>
    <w:rsid w:val="00AC1402"/>
    <w:rsid w:val="00AC1C63"/>
    <w:rsid w:val="00AC3189"/>
    <w:rsid w:val="00AC40B2"/>
    <w:rsid w:val="00AC48BB"/>
    <w:rsid w:val="00AC6247"/>
    <w:rsid w:val="00AC6251"/>
    <w:rsid w:val="00AC7B09"/>
    <w:rsid w:val="00AD0740"/>
    <w:rsid w:val="00AD25A3"/>
    <w:rsid w:val="00AD2E99"/>
    <w:rsid w:val="00AD441D"/>
    <w:rsid w:val="00AD4FFA"/>
    <w:rsid w:val="00AE0570"/>
    <w:rsid w:val="00AE06A6"/>
    <w:rsid w:val="00AE113D"/>
    <w:rsid w:val="00AE1436"/>
    <w:rsid w:val="00AE2BF5"/>
    <w:rsid w:val="00AE31B0"/>
    <w:rsid w:val="00AE3D08"/>
    <w:rsid w:val="00AE4C07"/>
    <w:rsid w:val="00AE6312"/>
    <w:rsid w:val="00AE6FCB"/>
    <w:rsid w:val="00AE7C94"/>
    <w:rsid w:val="00AF06B8"/>
    <w:rsid w:val="00AF0798"/>
    <w:rsid w:val="00AF0A6A"/>
    <w:rsid w:val="00AF2FD2"/>
    <w:rsid w:val="00AF37C1"/>
    <w:rsid w:val="00AF45C9"/>
    <w:rsid w:val="00AF56D6"/>
    <w:rsid w:val="00AF621C"/>
    <w:rsid w:val="00AF6264"/>
    <w:rsid w:val="00AF641D"/>
    <w:rsid w:val="00AF7A19"/>
    <w:rsid w:val="00AF7D85"/>
    <w:rsid w:val="00B00333"/>
    <w:rsid w:val="00B00403"/>
    <w:rsid w:val="00B00D5D"/>
    <w:rsid w:val="00B02284"/>
    <w:rsid w:val="00B03A24"/>
    <w:rsid w:val="00B047C3"/>
    <w:rsid w:val="00B05D76"/>
    <w:rsid w:val="00B06094"/>
    <w:rsid w:val="00B061C2"/>
    <w:rsid w:val="00B0622E"/>
    <w:rsid w:val="00B068EF"/>
    <w:rsid w:val="00B06906"/>
    <w:rsid w:val="00B06B81"/>
    <w:rsid w:val="00B108FE"/>
    <w:rsid w:val="00B10E8D"/>
    <w:rsid w:val="00B1181C"/>
    <w:rsid w:val="00B11919"/>
    <w:rsid w:val="00B12273"/>
    <w:rsid w:val="00B123A0"/>
    <w:rsid w:val="00B13819"/>
    <w:rsid w:val="00B1402C"/>
    <w:rsid w:val="00B1415B"/>
    <w:rsid w:val="00B14AEE"/>
    <w:rsid w:val="00B15185"/>
    <w:rsid w:val="00B157A7"/>
    <w:rsid w:val="00B1590C"/>
    <w:rsid w:val="00B16996"/>
    <w:rsid w:val="00B169BD"/>
    <w:rsid w:val="00B16E4D"/>
    <w:rsid w:val="00B20243"/>
    <w:rsid w:val="00B209E6"/>
    <w:rsid w:val="00B20E37"/>
    <w:rsid w:val="00B21082"/>
    <w:rsid w:val="00B2122C"/>
    <w:rsid w:val="00B2633A"/>
    <w:rsid w:val="00B26F93"/>
    <w:rsid w:val="00B30A63"/>
    <w:rsid w:val="00B30E57"/>
    <w:rsid w:val="00B33CB4"/>
    <w:rsid w:val="00B354DE"/>
    <w:rsid w:val="00B35C98"/>
    <w:rsid w:val="00B36E87"/>
    <w:rsid w:val="00B4053F"/>
    <w:rsid w:val="00B40E9B"/>
    <w:rsid w:val="00B41926"/>
    <w:rsid w:val="00B4294B"/>
    <w:rsid w:val="00B42A7B"/>
    <w:rsid w:val="00B445D5"/>
    <w:rsid w:val="00B4461B"/>
    <w:rsid w:val="00B454DC"/>
    <w:rsid w:val="00B45791"/>
    <w:rsid w:val="00B46895"/>
    <w:rsid w:val="00B46896"/>
    <w:rsid w:val="00B468B2"/>
    <w:rsid w:val="00B47A20"/>
    <w:rsid w:val="00B47A3E"/>
    <w:rsid w:val="00B51267"/>
    <w:rsid w:val="00B52EA2"/>
    <w:rsid w:val="00B53711"/>
    <w:rsid w:val="00B5408D"/>
    <w:rsid w:val="00B54530"/>
    <w:rsid w:val="00B54B9F"/>
    <w:rsid w:val="00B6055E"/>
    <w:rsid w:val="00B60A2A"/>
    <w:rsid w:val="00B61978"/>
    <w:rsid w:val="00B64C17"/>
    <w:rsid w:val="00B6505D"/>
    <w:rsid w:val="00B65E9E"/>
    <w:rsid w:val="00B666A4"/>
    <w:rsid w:val="00B67031"/>
    <w:rsid w:val="00B7037D"/>
    <w:rsid w:val="00B714E1"/>
    <w:rsid w:val="00B72D64"/>
    <w:rsid w:val="00B7437F"/>
    <w:rsid w:val="00B75148"/>
    <w:rsid w:val="00B752AF"/>
    <w:rsid w:val="00B75AF4"/>
    <w:rsid w:val="00B763BA"/>
    <w:rsid w:val="00B76F42"/>
    <w:rsid w:val="00B803EB"/>
    <w:rsid w:val="00B80D38"/>
    <w:rsid w:val="00B80EF9"/>
    <w:rsid w:val="00B82541"/>
    <w:rsid w:val="00B8352B"/>
    <w:rsid w:val="00B83CC2"/>
    <w:rsid w:val="00B864AA"/>
    <w:rsid w:val="00B8661F"/>
    <w:rsid w:val="00B86750"/>
    <w:rsid w:val="00B86DF1"/>
    <w:rsid w:val="00B90703"/>
    <w:rsid w:val="00B920AC"/>
    <w:rsid w:val="00B92310"/>
    <w:rsid w:val="00B929A3"/>
    <w:rsid w:val="00B94C95"/>
    <w:rsid w:val="00B95296"/>
    <w:rsid w:val="00B962EA"/>
    <w:rsid w:val="00B96B9F"/>
    <w:rsid w:val="00B96E31"/>
    <w:rsid w:val="00B97A72"/>
    <w:rsid w:val="00B97E1D"/>
    <w:rsid w:val="00BA0DCC"/>
    <w:rsid w:val="00BA0EB2"/>
    <w:rsid w:val="00BA11F8"/>
    <w:rsid w:val="00BA147F"/>
    <w:rsid w:val="00BA22E8"/>
    <w:rsid w:val="00BA2D80"/>
    <w:rsid w:val="00BA2E04"/>
    <w:rsid w:val="00BA3A77"/>
    <w:rsid w:val="00BA4168"/>
    <w:rsid w:val="00BA5104"/>
    <w:rsid w:val="00BA5F08"/>
    <w:rsid w:val="00BA6314"/>
    <w:rsid w:val="00BA642C"/>
    <w:rsid w:val="00BA6C4B"/>
    <w:rsid w:val="00BB2DA6"/>
    <w:rsid w:val="00BB2F51"/>
    <w:rsid w:val="00BB2F6F"/>
    <w:rsid w:val="00BB3775"/>
    <w:rsid w:val="00BB4D6F"/>
    <w:rsid w:val="00BB5261"/>
    <w:rsid w:val="00BB5C49"/>
    <w:rsid w:val="00BB5F82"/>
    <w:rsid w:val="00BB6BE9"/>
    <w:rsid w:val="00BC00B3"/>
    <w:rsid w:val="00BC328F"/>
    <w:rsid w:val="00BC4471"/>
    <w:rsid w:val="00BC72B8"/>
    <w:rsid w:val="00BC7443"/>
    <w:rsid w:val="00BC7D3B"/>
    <w:rsid w:val="00BD1595"/>
    <w:rsid w:val="00BD16C2"/>
    <w:rsid w:val="00BD24EB"/>
    <w:rsid w:val="00BD3771"/>
    <w:rsid w:val="00BD4419"/>
    <w:rsid w:val="00BD44E5"/>
    <w:rsid w:val="00BD6031"/>
    <w:rsid w:val="00BD7302"/>
    <w:rsid w:val="00BD7C41"/>
    <w:rsid w:val="00BD7CAA"/>
    <w:rsid w:val="00BD7FEB"/>
    <w:rsid w:val="00BE0078"/>
    <w:rsid w:val="00BE0089"/>
    <w:rsid w:val="00BE3C91"/>
    <w:rsid w:val="00BE465C"/>
    <w:rsid w:val="00BE65A4"/>
    <w:rsid w:val="00BE7E77"/>
    <w:rsid w:val="00BF04EC"/>
    <w:rsid w:val="00BF107C"/>
    <w:rsid w:val="00BF1518"/>
    <w:rsid w:val="00BF1BAD"/>
    <w:rsid w:val="00BF2F0B"/>
    <w:rsid w:val="00BF32CE"/>
    <w:rsid w:val="00BF3685"/>
    <w:rsid w:val="00BF3E03"/>
    <w:rsid w:val="00BF5D7F"/>
    <w:rsid w:val="00BF66F8"/>
    <w:rsid w:val="00BF73B7"/>
    <w:rsid w:val="00BF7B8B"/>
    <w:rsid w:val="00C0029E"/>
    <w:rsid w:val="00C0049B"/>
    <w:rsid w:val="00C01F22"/>
    <w:rsid w:val="00C02501"/>
    <w:rsid w:val="00C02E3B"/>
    <w:rsid w:val="00C03D25"/>
    <w:rsid w:val="00C04A00"/>
    <w:rsid w:val="00C04B44"/>
    <w:rsid w:val="00C053AE"/>
    <w:rsid w:val="00C05BA7"/>
    <w:rsid w:val="00C0637C"/>
    <w:rsid w:val="00C06CD5"/>
    <w:rsid w:val="00C105E6"/>
    <w:rsid w:val="00C10DA3"/>
    <w:rsid w:val="00C11312"/>
    <w:rsid w:val="00C13A4A"/>
    <w:rsid w:val="00C15385"/>
    <w:rsid w:val="00C15A77"/>
    <w:rsid w:val="00C16D02"/>
    <w:rsid w:val="00C20252"/>
    <w:rsid w:val="00C2048B"/>
    <w:rsid w:val="00C2099C"/>
    <w:rsid w:val="00C20B1F"/>
    <w:rsid w:val="00C2108C"/>
    <w:rsid w:val="00C221AD"/>
    <w:rsid w:val="00C23909"/>
    <w:rsid w:val="00C24490"/>
    <w:rsid w:val="00C24CEB"/>
    <w:rsid w:val="00C25F44"/>
    <w:rsid w:val="00C26CDB"/>
    <w:rsid w:val="00C2737F"/>
    <w:rsid w:val="00C2748C"/>
    <w:rsid w:val="00C276FF"/>
    <w:rsid w:val="00C30254"/>
    <w:rsid w:val="00C30F59"/>
    <w:rsid w:val="00C31378"/>
    <w:rsid w:val="00C3177C"/>
    <w:rsid w:val="00C32B0A"/>
    <w:rsid w:val="00C32DF4"/>
    <w:rsid w:val="00C334B0"/>
    <w:rsid w:val="00C33B2B"/>
    <w:rsid w:val="00C34EA4"/>
    <w:rsid w:val="00C3518F"/>
    <w:rsid w:val="00C35BEF"/>
    <w:rsid w:val="00C35C13"/>
    <w:rsid w:val="00C35F9C"/>
    <w:rsid w:val="00C36268"/>
    <w:rsid w:val="00C365A9"/>
    <w:rsid w:val="00C368B9"/>
    <w:rsid w:val="00C36DC1"/>
    <w:rsid w:val="00C4092C"/>
    <w:rsid w:val="00C409B1"/>
    <w:rsid w:val="00C411D6"/>
    <w:rsid w:val="00C4124F"/>
    <w:rsid w:val="00C418F6"/>
    <w:rsid w:val="00C41AA1"/>
    <w:rsid w:val="00C41BAB"/>
    <w:rsid w:val="00C42CE1"/>
    <w:rsid w:val="00C43135"/>
    <w:rsid w:val="00C432E3"/>
    <w:rsid w:val="00C43690"/>
    <w:rsid w:val="00C443CD"/>
    <w:rsid w:val="00C44E2F"/>
    <w:rsid w:val="00C45090"/>
    <w:rsid w:val="00C454F8"/>
    <w:rsid w:val="00C45E5F"/>
    <w:rsid w:val="00C46DBE"/>
    <w:rsid w:val="00C46E7F"/>
    <w:rsid w:val="00C46E9C"/>
    <w:rsid w:val="00C4728C"/>
    <w:rsid w:val="00C4771E"/>
    <w:rsid w:val="00C50C18"/>
    <w:rsid w:val="00C522D6"/>
    <w:rsid w:val="00C5241D"/>
    <w:rsid w:val="00C532CC"/>
    <w:rsid w:val="00C54730"/>
    <w:rsid w:val="00C547BC"/>
    <w:rsid w:val="00C55A2B"/>
    <w:rsid w:val="00C55AD3"/>
    <w:rsid w:val="00C55C33"/>
    <w:rsid w:val="00C560A5"/>
    <w:rsid w:val="00C56188"/>
    <w:rsid w:val="00C562A5"/>
    <w:rsid w:val="00C569E9"/>
    <w:rsid w:val="00C57CCC"/>
    <w:rsid w:val="00C602C9"/>
    <w:rsid w:val="00C60BCD"/>
    <w:rsid w:val="00C624B3"/>
    <w:rsid w:val="00C628CF"/>
    <w:rsid w:val="00C63529"/>
    <w:rsid w:val="00C635D4"/>
    <w:rsid w:val="00C65463"/>
    <w:rsid w:val="00C658E5"/>
    <w:rsid w:val="00C67C5B"/>
    <w:rsid w:val="00C705D0"/>
    <w:rsid w:val="00C70E39"/>
    <w:rsid w:val="00C733CB"/>
    <w:rsid w:val="00C735A5"/>
    <w:rsid w:val="00C73889"/>
    <w:rsid w:val="00C73E2B"/>
    <w:rsid w:val="00C741AF"/>
    <w:rsid w:val="00C74521"/>
    <w:rsid w:val="00C7523F"/>
    <w:rsid w:val="00C7682E"/>
    <w:rsid w:val="00C776CD"/>
    <w:rsid w:val="00C8012E"/>
    <w:rsid w:val="00C828AD"/>
    <w:rsid w:val="00C82D5C"/>
    <w:rsid w:val="00C82F3F"/>
    <w:rsid w:val="00C844F5"/>
    <w:rsid w:val="00C8461F"/>
    <w:rsid w:val="00C84C40"/>
    <w:rsid w:val="00C84CC7"/>
    <w:rsid w:val="00C85AC8"/>
    <w:rsid w:val="00C86A7F"/>
    <w:rsid w:val="00C8727D"/>
    <w:rsid w:val="00C91683"/>
    <w:rsid w:val="00C91C49"/>
    <w:rsid w:val="00C91C5E"/>
    <w:rsid w:val="00C92485"/>
    <w:rsid w:val="00C94041"/>
    <w:rsid w:val="00C95471"/>
    <w:rsid w:val="00C95928"/>
    <w:rsid w:val="00C95F7F"/>
    <w:rsid w:val="00C965BA"/>
    <w:rsid w:val="00C96C0C"/>
    <w:rsid w:val="00C9759A"/>
    <w:rsid w:val="00CA0418"/>
    <w:rsid w:val="00CA1D52"/>
    <w:rsid w:val="00CA1E75"/>
    <w:rsid w:val="00CA2A4A"/>
    <w:rsid w:val="00CA2B8A"/>
    <w:rsid w:val="00CA474D"/>
    <w:rsid w:val="00CA5F92"/>
    <w:rsid w:val="00CA692F"/>
    <w:rsid w:val="00CA7FA5"/>
    <w:rsid w:val="00CB1E0D"/>
    <w:rsid w:val="00CB1EAD"/>
    <w:rsid w:val="00CB1EE2"/>
    <w:rsid w:val="00CB280C"/>
    <w:rsid w:val="00CB375D"/>
    <w:rsid w:val="00CB3AC0"/>
    <w:rsid w:val="00CB3B65"/>
    <w:rsid w:val="00CB427D"/>
    <w:rsid w:val="00CB5CEC"/>
    <w:rsid w:val="00CB6DF0"/>
    <w:rsid w:val="00CB79C4"/>
    <w:rsid w:val="00CB7E09"/>
    <w:rsid w:val="00CC16C4"/>
    <w:rsid w:val="00CC1793"/>
    <w:rsid w:val="00CC1FE6"/>
    <w:rsid w:val="00CC24DF"/>
    <w:rsid w:val="00CC2F91"/>
    <w:rsid w:val="00CC4161"/>
    <w:rsid w:val="00CC4367"/>
    <w:rsid w:val="00CC43F0"/>
    <w:rsid w:val="00CC57C9"/>
    <w:rsid w:val="00CC5C71"/>
    <w:rsid w:val="00CC5F76"/>
    <w:rsid w:val="00CC63D1"/>
    <w:rsid w:val="00CC69EA"/>
    <w:rsid w:val="00CC6C88"/>
    <w:rsid w:val="00CC7892"/>
    <w:rsid w:val="00CD0056"/>
    <w:rsid w:val="00CD0A1F"/>
    <w:rsid w:val="00CD143F"/>
    <w:rsid w:val="00CD2136"/>
    <w:rsid w:val="00CD21A6"/>
    <w:rsid w:val="00CD21E4"/>
    <w:rsid w:val="00CD271C"/>
    <w:rsid w:val="00CD3551"/>
    <w:rsid w:val="00CD39DC"/>
    <w:rsid w:val="00CD51B6"/>
    <w:rsid w:val="00CD62ED"/>
    <w:rsid w:val="00CD6592"/>
    <w:rsid w:val="00CD78DA"/>
    <w:rsid w:val="00CD7CC0"/>
    <w:rsid w:val="00CE088C"/>
    <w:rsid w:val="00CE25BE"/>
    <w:rsid w:val="00CE25E0"/>
    <w:rsid w:val="00CE2ADC"/>
    <w:rsid w:val="00CE4902"/>
    <w:rsid w:val="00CE52AA"/>
    <w:rsid w:val="00CE52D0"/>
    <w:rsid w:val="00CE5AAB"/>
    <w:rsid w:val="00CE649E"/>
    <w:rsid w:val="00CE668E"/>
    <w:rsid w:val="00CE7344"/>
    <w:rsid w:val="00CE7521"/>
    <w:rsid w:val="00CF0956"/>
    <w:rsid w:val="00CF0B33"/>
    <w:rsid w:val="00CF2102"/>
    <w:rsid w:val="00CF2FA2"/>
    <w:rsid w:val="00CF3146"/>
    <w:rsid w:val="00CF41A6"/>
    <w:rsid w:val="00CF4614"/>
    <w:rsid w:val="00CF5FC4"/>
    <w:rsid w:val="00CF613D"/>
    <w:rsid w:val="00CF6456"/>
    <w:rsid w:val="00CF66A2"/>
    <w:rsid w:val="00CF6CDE"/>
    <w:rsid w:val="00D00C8C"/>
    <w:rsid w:val="00D013CB"/>
    <w:rsid w:val="00D014E3"/>
    <w:rsid w:val="00D034B2"/>
    <w:rsid w:val="00D0386C"/>
    <w:rsid w:val="00D05559"/>
    <w:rsid w:val="00D06EAD"/>
    <w:rsid w:val="00D122A7"/>
    <w:rsid w:val="00D13DF8"/>
    <w:rsid w:val="00D140DA"/>
    <w:rsid w:val="00D14396"/>
    <w:rsid w:val="00D16522"/>
    <w:rsid w:val="00D179FD"/>
    <w:rsid w:val="00D17BAE"/>
    <w:rsid w:val="00D17D28"/>
    <w:rsid w:val="00D201DE"/>
    <w:rsid w:val="00D2081B"/>
    <w:rsid w:val="00D20BAF"/>
    <w:rsid w:val="00D218D3"/>
    <w:rsid w:val="00D221FA"/>
    <w:rsid w:val="00D22F0C"/>
    <w:rsid w:val="00D2464B"/>
    <w:rsid w:val="00D24E35"/>
    <w:rsid w:val="00D2550D"/>
    <w:rsid w:val="00D25E5A"/>
    <w:rsid w:val="00D267AE"/>
    <w:rsid w:val="00D26D44"/>
    <w:rsid w:val="00D27ACF"/>
    <w:rsid w:val="00D3237F"/>
    <w:rsid w:val="00D33E4E"/>
    <w:rsid w:val="00D3463F"/>
    <w:rsid w:val="00D35779"/>
    <w:rsid w:val="00D416AB"/>
    <w:rsid w:val="00D42903"/>
    <w:rsid w:val="00D4322C"/>
    <w:rsid w:val="00D44BE1"/>
    <w:rsid w:val="00D46AB7"/>
    <w:rsid w:val="00D46C3E"/>
    <w:rsid w:val="00D47389"/>
    <w:rsid w:val="00D474D1"/>
    <w:rsid w:val="00D47B8E"/>
    <w:rsid w:val="00D524CC"/>
    <w:rsid w:val="00D52B94"/>
    <w:rsid w:val="00D53CB7"/>
    <w:rsid w:val="00D541DF"/>
    <w:rsid w:val="00D5586C"/>
    <w:rsid w:val="00D56850"/>
    <w:rsid w:val="00D56986"/>
    <w:rsid w:val="00D56D51"/>
    <w:rsid w:val="00D57933"/>
    <w:rsid w:val="00D60838"/>
    <w:rsid w:val="00D60D80"/>
    <w:rsid w:val="00D61CFD"/>
    <w:rsid w:val="00D6475E"/>
    <w:rsid w:val="00D64A22"/>
    <w:rsid w:val="00D66243"/>
    <w:rsid w:val="00D66866"/>
    <w:rsid w:val="00D66E12"/>
    <w:rsid w:val="00D67105"/>
    <w:rsid w:val="00D73D5A"/>
    <w:rsid w:val="00D751E0"/>
    <w:rsid w:val="00D76972"/>
    <w:rsid w:val="00D76E54"/>
    <w:rsid w:val="00D76E99"/>
    <w:rsid w:val="00D77B8B"/>
    <w:rsid w:val="00D801A6"/>
    <w:rsid w:val="00D806BE"/>
    <w:rsid w:val="00D80DDC"/>
    <w:rsid w:val="00D813CC"/>
    <w:rsid w:val="00D8147A"/>
    <w:rsid w:val="00D825DF"/>
    <w:rsid w:val="00D83741"/>
    <w:rsid w:val="00D8375A"/>
    <w:rsid w:val="00D83F6E"/>
    <w:rsid w:val="00D85BC9"/>
    <w:rsid w:val="00D861AE"/>
    <w:rsid w:val="00D86312"/>
    <w:rsid w:val="00D87447"/>
    <w:rsid w:val="00D87E0A"/>
    <w:rsid w:val="00D90034"/>
    <w:rsid w:val="00D91996"/>
    <w:rsid w:val="00D93684"/>
    <w:rsid w:val="00D93EF8"/>
    <w:rsid w:val="00D94B51"/>
    <w:rsid w:val="00D94EE5"/>
    <w:rsid w:val="00D9541F"/>
    <w:rsid w:val="00D95785"/>
    <w:rsid w:val="00D95B53"/>
    <w:rsid w:val="00D95CA2"/>
    <w:rsid w:val="00D96115"/>
    <w:rsid w:val="00D9652B"/>
    <w:rsid w:val="00DA0176"/>
    <w:rsid w:val="00DA01A4"/>
    <w:rsid w:val="00DA0860"/>
    <w:rsid w:val="00DA2080"/>
    <w:rsid w:val="00DA2733"/>
    <w:rsid w:val="00DA34D1"/>
    <w:rsid w:val="00DA3DAA"/>
    <w:rsid w:val="00DA433C"/>
    <w:rsid w:val="00DA4C66"/>
    <w:rsid w:val="00DA4D1E"/>
    <w:rsid w:val="00DA5C60"/>
    <w:rsid w:val="00DA61C6"/>
    <w:rsid w:val="00DB0DB5"/>
    <w:rsid w:val="00DB0EB4"/>
    <w:rsid w:val="00DB13EE"/>
    <w:rsid w:val="00DB1E48"/>
    <w:rsid w:val="00DB284C"/>
    <w:rsid w:val="00DB2A81"/>
    <w:rsid w:val="00DB38B2"/>
    <w:rsid w:val="00DB399A"/>
    <w:rsid w:val="00DB3A8B"/>
    <w:rsid w:val="00DB439C"/>
    <w:rsid w:val="00DB4F7E"/>
    <w:rsid w:val="00DB51D1"/>
    <w:rsid w:val="00DB7210"/>
    <w:rsid w:val="00DB74EC"/>
    <w:rsid w:val="00DB7D40"/>
    <w:rsid w:val="00DB7FEB"/>
    <w:rsid w:val="00DC14C5"/>
    <w:rsid w:val="00DC34CA"/>
    <w:rsid w:val="00DC3EFA"/>
    <w:rsid w:val="00DC439C"/>
    <w:rsid w:val="00DC5D6A"/>
    <w:rsid w:val="00DC68CB"/>
    <w:rsid w:val="00DC79C6"/>
    <w:rsid w:val="00DD1849"/>
    <w:rsid w:val="00DD1DEC"/>
    <w:rsid w:val="00DD2378"/>
    <w:rsid w:val="00DD2BB7"/>
    <w:rsid w:val="00DD3ACE"/>
    <w:rsid w:val="00DD40E1"/>
    <w:rsid w:val="00DD48BB"/>
    <w:rsid w:val="00DD4A7E"/>
    <w:rsid w:val="00DD5C4E"/>
    <w:rsid w:val="00DD5CF6"/>
    <w:rsid w:val="00DD6386"/>
    <w:rsid w:val="00DD7AD7"/>
    <w:rsid w:val="00DE0790"/>
    <w:rsid w:val="00DE0DCF"/>
    <w:rsid w:val="00DE0F8F"/>
    <w:rsid w:val="00DE18DC"/>
    <w:rsid w:val="00DE1951"/>
    <w:rsid w:val="00DE2940"/>
    <w:rsid w:val="00DE2BB3"/>
    <w:rsid w:val="00DE335F"/>
    <w:rsid w:val="00DE3BED"/>
    <w:rsid w:val="00DE3CBD"/>
    <w:rsid w:val="00DE452A"/>
    <w:rsid w:val="00DE4C4E"/>
    <w:rsid w:val="00DE5200"/>
    <w:rsid w:val="00DE5526"/>
    <w:rsid w:val="00DE68AB"/>
    <w:rsid w:val="00DE749A"/>
    <w:rsid w:val="00DE7519"/>
    <w:rsid w:val="00DF03D3"/>
    <w:rsid w:val="00DF0997"/>
    <w:rsid w:val="00DF2305"/>
    <w:rsid w:val="00DF24B0"/>
    <w:rsid w:val="00DF3A62"/>
    <w:rsid w:val="00DF4855"/>
    <w:rsid w:val="00DF4879"/>
    <w:rsid w:val="00DF4BB8"/>
    <w:rsid w:val="00DF4F06"/>
    <w:rsid w:val="00DF5D7C"/>
    <w:rsid w:val="00DF7610"/>
    <w:rsid w:val="00E0003B"/>
    <w:rsid w:val="00E000A0"/>
    <w:rsid w:val="00E00F45"/>
    <w:rsid w:val="00E01ABB"/>
    <w:rsid w:val="00E026FA"/>
    <w:rsid w:val="00E03476"/>
    <w:rsid w:val="00E03AC6"/>
    <w:rsid w:val="00E04CA2"/>
    <w:rsid w:val="00E05465"/>
    <w:rsid w:val="00E056BA"/>
    <w:rsid w:val="00E06442"/>
    <w:rsid w:val="00E076CC"/>
    <w:rsid w:val="00E07F46"/>
    <w:rsid w:val="00E10456"/>
    <w:rsid w:val="00E13765"/>
    <w:rsid w:val="00E14F2B"/>
    <w:rsid w:val="00E1596A"/>
    <w:rsid w:val="00E15A04"/>
    <w:rsid w:val="00E16877"/>
    <w:rsid w:val="00E16BDD"/>
    <w:rsid w:val="00E204BB"/>
    <w:rsid w:val="00E21534"/>
    <w:rsid w:val="00E2174F"/>
    <w:rsid w:val="00E2176C"/>
    <w:rsid w:val="00E21965"/>
    <w:rsid w:val="00E227BD"/>
    <w:rsid w:val="00E228EF"/>
    <w:rsid w:val="00E233EA"/>
    <w:rsid w:val="00E238F9"/>
    <w:rsid w:val="00E248D0"/>
    <w:rsid w:val="00E273BA"/>
    <w:rsid w:val="00E27F86"/>
    <w:rsid w:val="00E31426"/>
    <w:rsid w:val="00E32CD2"/>
    <w:rsid w:val="00E3308B"/>
    <w:rsid w:val="00E353EE"/>
    <w:rsid w:val="00E36BCD"/>
    <w:rsid w:val="00E370CE"/>
    <w:rsid w:val="00E37F48"/>
    <w:rsid w:val="00E4045A"/>
    <w:rsid w:val="00E414A2"/>
    <w:rsid w:val="00E416CF"/>
    <w:rsid w:val="00E424BC"/>
    <w:rsid w:val="00E44190"/>
    <w:rsid w:val="00E44EEC"/>
    <w:rsid w:val="00E45AA1"/>
    <w:rsid w:val="00E45FCD"/>
    <w:rsid w:val="00E46697"/>
    <w:rsid w:val="00E46FFE"/>
    <w:rsid w:val="00E47647"/>
    <w:rsid w:val="00E4797E"/>
    <w:rsid w:val="00E51543"/>
    <w:rsid w:val="00E52552"/>
    <w:rsid w:val="00E533D8"/>
    <w:rsid w:val="00E558BE"/>
    <w:rsid w:val="00E55C13"/>
    <w:rsid w:val="00E60909"/>
    <w:rsid w:val="00E61497"/>
    <w:rsid w:val="00E629A8"/>
    <w:rsid w:val="00E62EC5"/>
    <w:rsid w:val="00E6355D"/>
    <w:rsid w:val="00E648BE"/>
    <w:rsid w:val="00E64A82"/>
    <w:rsid w:val="00E64CEC"/>
    <w:rsid w:val="00E65A80"/>
    <w:rsid w:val="00E66B8F"/>
    <w:rsid w:val="00E66C20"/>
    <w:rsid w:val="00E66CBD"/>
    <w:rsid w:val="00E671FD"/>
    <w:rsid w:val="00E67446"/>
    <w:rsid w:val="00E67733"/>
    <w:rsid w:val="00E70C45"/>
    <w:rsid w:val="00E710D2"/>
    <w:rsid w:val="00E710FE"/>
    <w:rsid w:val="00E71EB6"/>
    <w:rsid w:val="00E734F6"/>
    <w:rsid w:val="00E737FA"/>
    <w:rsid w:val="00E74FD5"/>
    <w:rsid w:val="00E758BA"/>
    <w:rsid w:val="00E76555"/>
    <w:rsid w:val="00E76A52"/>
    <w:rsid w:val="00E854A7"/>
    <w:rsid w:val="00E85DA5"/>
    <w:rsid w:val="00E93C6C"/>
    <w:rsid w:val="00E94755"/>
    <w:rsid w:val="00E960EA"/>
    <w:rsid w:val="00E96EC0"/>
    <w:rsid w:val="00E9759F"/>
    <w:rsid w:val="00EA0048"/>
    <w:rsid w:val="00EA09A2"/>
    <w:rsid w:val="00EA0F93"/>
    <w:rsid w:val="00EA2287"/>
    <w:rsid w:val="00EA3135"/>
    <w:rsid w:val="00EA338A"/>
    <w:rsid w:val="00EA3796"/>
    <w:rsid w:val="00EA3FA3"/>
    <w:rsid w:val="00EA45C0"/>
    <w:rsid w:val="00EA4654"/>
    <w:rsid w:val="00EA6006"/>
    <w:rsid w:val="00EA6855"/>
    <w:rsid w:val="00EA787A"/>
    <w:rsid w:val="00EA7C44"/>
    <w:rsid w:val="00EB0069"/>
    <w:rsid w:val="00EB0ED2"/>
    <w:rsid w:val="00EB1FE9"/>
    <w:rsid w:val="00EB6040"/>
    <w:rsid w:val="00EB63D2"/>
    <w:rsid w:val="00EB6666"/>
    <w:rsid w:val="00EB7006"/>
    <w:rsid w:val="00EB753F"/>
    <w:rsid w:val="00EC040A"/>
    <w:rsid w:val="00EC1059"/>
    <w:rsid w:val="00EC106B"/>
    <w:rsid w:val="00EC1DF7"/>
    <w:rsid w:val="00EC2337"/>
    <w:rsid w:val="00EC2923"/>
    <w:rsid w:val="00EC2D62"/>
    <w:rsid w:val="00EC5DC7"/>
    <w:rsid w:val="00EC60A8"/>
    <w:rsid w:val="00EC64A9"/>
    <w:rsid w:val="00EC6B78"/>
    <w:rsid w:val="00EC745E"/>
    <w:rsid w:val="00EC783B"/>
    <w:rsid w:val="00ED05CC"/>
    <w:rsid w:val="00ED068B"/>
    <w:rsid w:val="00ED0B0F"/>
    <w:rsid w:val="00ED1CE1"/>
    <w:rsid w:val="00ED1D35"/>
    <w:rsid w:val="00ED258E"/>
    <w:rsid w:val="00ED25CF"/>
    <w:rsid w:val="00ED324C"/>
    <w:rsid w:val="00ED3585"/>
    <w:rsid w:val="00ED420E"/>
    <w:rsid w:val="00ED466B"/>
    <w:rsid w:val="00ED5610"/>
    <w:rsid w:val="00ED5AC5"/>
    <w:rsid w:val="00ED5D30"/>
    <w:rsid w:val="00ED63A5"/>
    <w:rsid w:val="00ED66D2"/>
    <w:rsid w:val="00ED76E2"/>
    <w:rsid w:val="00EE033A"/>
    <w:rsid w:val="00EE09BE"/>
    <w:rsid w:val="00EE0EAA"/>
    <w:rsid w:val="00EE1C7A"/>
    <w:rsid w:val="00EE21CC"/>
    <w:rsid w:val="00EE2CD0"/>
    <w:rsid w:val="00EE2F53"/>
    <w:rsid w:val="00EE368F"/>
    <w:rsid w:val="00EE3F19"/>
    <w:rsid w:val="00EE4C35"/>
    <w:rsid w:val="00EE4DF1"/>
    <w:rsid w:val="00EE54DD"/>
    <w:rsid w:val="00EE5CFB"/>
    <w:rsid w:val="00EE61A0"/>
    <w:rsid w:val="00EE6ACE"/>
    <w:rsid w:val="00EE6FEA"/>
    <w:rsid w:val="00EE7B07"/>
    <w:rsid w:val="00EF0419"/>
    <w:rsid w:val="00EF0EF4"/>
    <w:rsid w:val="00EF24A2"/>
    <w:rsid w:val="00EF2C92"/>
    <w:rsid w:val="00EF3E6F"/>
    <w:rsid w:val="00EF40E9"/>
    <w:rsid w:val="00EF6B86"/>
    <w:rsid w:val="00EF7B57"/>
    <w:rsid w:val="00F00FB2"/>
    <w:rsid w:val="00F023C6"/>
    <w:rsid w:val="00F0319D"/>
    <w:rsid w:val="00F036D0"/>
    <w:rsid w:val="00F037A0"/>
    <w:rsid w:val="00F0568A"/>
    <w:rsid w:val="00F056A7"/>
    <w:rsid w:val="00F05D0B"/>
    <w:rsid w:val="00F060E1"/>
    <w:rsid w:val="00F06941"/>
    <w:rsid w:val="00F06AE0"/>
    <w:rsid w:val="00F07659"/>
    <w:rsid w:val="00F079DC"/>
    <w:rsid w:val="00F1048C"/>
    <w:rsid w:val="00F11798"/>
    <w:rsid w:val="00F11A56"/>
    <w:rsid w:val="00F1212B"/>
    <w:rsid w:val="00F121DE"/>
    <w:rsid w:val="00F12668"/>
    <w:rsid w:val="00F1367B"/>
    <w:rsid w:val="00F138B6"/>
    <w:rsid w:val="00F1476F"/>
    <w:rsid w:val="00F14874"/>
    <w:rsid w:val="00F14DA2"/>
    <w:rsid w:val="00F151FE"/>
    <w:rsid w:val="00F15211"/>
    <w:rsid w:val="00F15338"/>
    <w:rsid w:val="00F154CC"/>
    <w:rsid w:val="00F17C39"/>
    <w:rsid w:val="00F17CD2"/>
    <w:rsid w:val="00F17F45"/>
    <w:rsid w:val="00F20589"/>
    <w:rsid w:val="00F20B2B"/>
    <w:rsid w:val="00F21743"/>
    <w:rsid w:val="00F2381D"/>
    <w:rsid w:val="00F26A63"/>
    <w:rsid w:val="00F26AB7"/>
    <w:rsid w:val="00F273C4"/>
    <w:rsid w:val="00F275A5"/>
    <w:rsid w:val="00F305FA"/>
    <w:rsid w:val="00F31B79"/>
    <w:rsid w:val="00F33009"/>
    <w:rsid w:val="00F34B48"/>
    <w:rsid w:val="00F357A8"/>
    <w:rsid w:val="00F35B8A"/>
    <w:rsid w:val="00F35BC1"/>
    <w:rsid w:val="00F3660B"/>
    <w:rsid w:val="00F366D3"/>
    <w:rsid w:val="00F36790"/>
    <w:rsid w:val="00F37D3F"/>
    <w:rsid w:val="00F405AC"/>
    <w:rsid w:val="00F40C3A"/>
    <w:rsid w:val="00F41077"/>
    <w:rsid w:val="00F413FB"/>
    <w:rsid w:val="00F415A4"/>
    <w:rsid w:val="00F41667"/>
    <w:rsid w:val="00F42B7F"/>
    <w:rsid w:val="00F42E12"/>
    <w:rsid w:val="00F4310C"/>
    <w:rsid w:val="00F43519"/>
    <w:rsid w:val="00F43C3E"/>
    <w:rsid w:val="00F4602B"/>
    <w:rsid w:val="00F471B5"/>
    <w:rsid w:val="00F53454"/>
    <w:rsid w:val="00F53A6D"/>
    <w:rsid w:val="00F55296"/>
    <w:rsid w:val="00F556C4"/>
    <w:rsid w:val="00F55B1F"/>
    <w:rsid w:val="00F56717"/>
    <w:rsid w:val="00F576A5"/>
    <w:rsid w:val="00F57F9D"/>
    <w:rsid w:val="00F603A5"/>
    <w:rsid w:val="00F60743"/>
    <w:rsid w:val="00F6178A"/>
    <w:rsid w:val="00F62B35"/>
    <w:rsid w:val="00F62CB1"/>
    <w:rsid w:val="00F632DD"/>
    <w:rsid w:val="00F64BEC"/>
    <w:rsid w:val="00F64CB6"/>
    <w:rsid w:val="00F65581"/>
    <w:rsid w:val="00F67092"/>
    <w:rsid w:val="00F675E2"/>
    <w:rsid w:val="00F6762B"/>
    <w:rsid w:val="00F67F19"/>
    <w:rsid w:val="00F7118C"/>
    <w:rsid w:val="00F716A3"/>
    <w:rsid w:val="00F71810"/>
    <w:rsid w:val="00F71C8F"/>
    <w:rsid w:val="00F71DA6"/>
    <w:rsid w:val="00F72286"/>
    <w:rsid w:val="00F7324F"/>
    <w:rsid w:val="00F7377A"/>
    <w:rsid w:val="00F73F28"/>
    <w:rsid w:val="00F7477D"/>
    <w:rsid w:val="00F74F59"/>
    <w:rsid w:val="00F7518D"/>
    <w:rsid w:val="00F75297"/>
    <w:rsid w:val="00F75736"/>
    <w:rsid w:val="00F76FDC"/>
    <w:rsid w:val="00F77019"/>
    <w:rsid w:val="00F807BD"/>
    <w:rsid w:val="00F81F68"/>
    <w:rsid w:val="00F8211C"/>
    <w:rsid w:val="00F824B6"/>
    <w:rsid w:val="00F82B96"/>
    <w:rsid w:val="00F84CF9"/>
    <w:rsid w:val="00F858C8"/>
    <w:rsid w:val="00F90C9D"/>
    <w:rsid w:val="00F91F84"/>
    <w:rsid w:val="00F92056"/>
    <w:rsid w:val="00F92503"/>
    <w:rsid w:val="00F92902"/>
    <w:rsid w:val="00F93B09"/>
    <w:rsid w:val="00F943E7"/>
    <w:rsid w:val="00F95170"/>
    <w:rsid w:val="00F96DFE"/>
    <w:rsid w:val="00F97DFD"/>
    <w:rsid w:val="00FA035E"/>
    <w:rsid w:val="00FA05BB"/>
    <w:rsid w:val="00FA1063"/>
    <w:rsid w:val="00FA1253"/>
    <w:rsid w:val="00FA3610"/>
    <w:rsid w:val="00FA3CBA"/>
    <w:rsid w:val="00FA440A"/>
    <w:rsid w:val="00FA68C9"/>
    <w:rsid w:val="00FA6917"/>
    <w:rsid w:val="00FA7D9A"/>
    <w:rsid w:val="00FB059C"/>
    <w:rsid w:val="00FB09E5"/>
    <w:rsid w:val="00FB1BB4"/>
    <w:rsid w:val="00FB3521"/>
    <w:rsid w:val="00FB38AF"/>
    <w:rsid w:val="00FB406B"/>
    <w:rsid w:val="00FB4218"/>
    <w:rsid w:val="00FB48D6"/>
    <w:rsid w:val="00FB58DD"/>
    <w:rsid w:val="00FB5AC9"/>
    <w:rsid w:val="00FB684B"/>
    <w:rsid w:val="00FC1C9E"/>
    <w:rsid w:val="00FC1D65"/>
    <w:rsid w:val="00FC2500"/>
    <w:rsid w:val="00FC6486"/>
    <w:rsid w:val="00FC7BE9"/>
    <w:rsid w:val="00FD003B"/>
    <w:rsid w:val="00FD01DF"/>
    <w:rsid w:val="00FD089C"/>
    <w:rsid w:val="00FD18AC"/>
    <w:rsid w:val="00FD1CF7"/>
    <w:rsid w:val="00FD1CF9"/>
    <w:rsid w:val="00FD2C74"/>
    <w:rsid w:val="00FD35B5"/>
    <w:rsid w:val="00FD4326"/>
    <w:rsid w:val="00FD463B"/>
    <w:rsid w:val="00FD468F"/>
    <w:rsid w:val="00FD4929"/>
    <w:rsid w:val="00FD57EA"/>
    <w:rsid w:val="00FD63C3"/>
    <w:rsid w:val="00FD68CC"/>
    <w:rsid w:val="00FD7B61"/>
    <w:rsid w:val="00FE0C2D"/>
    <w:rsid w:val="00FE15AF"/>
    <w:rsid w:val="00FE2CE0"/>
    <w:rsid w:val="00FE4796"/>
    <w:rsid w:val="00FE5078"/>
    <w:rsid w:val="00FE57DA"/>
    <w:rsid w:val="00FE6086"/>
    <w:rsid w:val="00FE74CE"/>
    <w:rsid w:val="00FF017D"/>
    <w:rsid w:val="00FF04E3"/>
    <w:rsid w:val="00FF09FD"/>
    <w:rsid w:val="00FF0A71"/>
    <w:rsid w:val="00FF2FD7"/>
    <w:rsid w:val="00FF3818"/>
    <w:rsid w:val="00FF6140"/>
    <w:rsid w:val="00FF680C"/>
    <w:rsid w:val="00FF73FA"/>
    <w:rsid w:val="00FF74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D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10DA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0DA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03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>Author's Proof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39CCC97-A9C4-42E6-8A08-77C466D4E9F1}"/>
</file>

<file path=customXml/itemProps2.xml><?xml version="1.0" encoding="utf-8"?>
<ds:datastoreItem xmlns:ds="http://schemas.openxmlformats.org/officeDocument/2006/customXml" ds:itemID="{5C1E3884-9940-43BF-B819-80FAE06F9871}"/>
</file>

<file path=customXml/itemProps3.xml><?xml version="1.0" encoding="utf-8"?>
<ds:datastoreItem xmlns:ds="http://schemas.openxmlformats.org/officeDocument/2006/customXml" ds:itemID="{3BF8DF2B-2CCB-446D-87D6-993540A3717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458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odiard</dc:creator>
  <cp:lastModifiedBy>lgodiard</cp:lastModifiedBy>
  <cp:revision>2</cp:revision>
  <dcterms:created xsi:type="dcterms:W3CDTF">2016-12-07T14:26:00Z</dcterms:created>
  <dcterms:modified xsi:type="dcterms:W3CDTF">2016-12-07T14:26:00Z</dcterms:modified>
</cp:coreProperties>
</file>